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D5C8C" w14:textId="788AB97F" w:rsidR="00D4465D" w:rsidRDefault="002E5CCB" w:rsidP="00D4465D">
      <w:pPr>
        <w:pStyle w:val="Heading1"/>
        <w:jc w:val="center"/>
        <w:rPr>
          <w:lang w:val="en-US"/>
        </w:rPr>
      </w:pPr>
      <w:bookmarkStart w:id="0" w:name="_Toc106009467"/>
      <w:r>
        <w:rPr>
          <w:lang w:val="en-US"/>
        </w:rPr>
        <w:t>Supplement</w:t>
      </w:r>
      <w:r w:rsidR="00D4465D">
        <w:rPr>
          <w:lang w:val="en-US"/>
        </w:rPr>
        <w:t xml:space="preserve"> 1 </w:t>
      </w:r>
      <w:r>
        <w:rPr>
          <w:lang w:val="en-US"/>
        </w:rPr>
        <w:br/>
      </w:r>
      <w:r w:rsidR="00D4465D">
        <w:rPr>
          <w:lang w:val="en-US"/>
        </w:rPr>
        <w:t>Questionnaire</w:t>
      </w:r>
      <w:bookmarkEnd w:id="0"/>
    </w:p>
    <w:p w14:paraId="45244365" w14:textId="77777777" w:rsidR="00D4465D" w:rsidRDefault="00D4465D" w:rsidP="00D4465D">
      <w:pPr>
        <w:rPr>
          <w:lang w:val="en-US"/>
        </w:rPr>
      </w:pPr>
    </w:p>
    <w:p w14:paraId="1B3A600C" w14:textId="77777777" w:rsidR="00D4465D" w:rsidRPr="00DE0B89" w:rsidRDefault="00D4465D" w:rsidP="00D4465D">
      <w:pPr>
        <w:rPr>
          <w:rFonts w:ascii="Calibri" w:hAnsi="Calibri" w:cs="Calibri"/>
          <w:b/>
          <w:bCs/>
          <w:color w:val="595959" w:themeColor="text1" w:themeTint="A6"/>
          <w:lang w:val="en-US"/>
        </w:rPr>
      </w:pPr>
      <w:r w:rsidRPr="00DE0B89">
        <w:rPr>
          <w:rFonts w:ascii="Calibri" w:hAnsi="Calibri" w:cs="Calibri"/>
          <w:b/>
          <w:bCs/>
          <w:color w:val="595959" w:themeColor="text1" w:themeTint="A6"/>
          <w:lang w:val="en-US"/>
        </w:rPr>
        <w:t>Sociodemographic information</w:t>
      </w:r>
    </w:p>
    <w:p w14:paraId="2983647B" w14:textId="77777777" w:rsidR="00D4465D" w:rsidRPr="00DE0B89" w:rsidRDefault="00D4465D" w:rsidP="00D4465D">
      <w:pPr>
        <w:pStyle w:val="ListParagraph"/>
        <w:numPr>
          <w:ilvl w:val="0"/>
          <w:numId w:val="1"/>
        </w:numPr>
        <w:rPr>
          <w:rFonts w:ascii="Calibri" w:hAnsi="Calibri" w:cs="Calibri"/>
          <w:color w:val="595959" w:themeColor="text1" w:themeTint="A6"/>
          <w:lang w:val="en-US"/>
        </w:rPr>
      </w:pPr>
      <w:r w:rsidRPr="00DE0B89">
        <w:rPr>
          <w:rFonts w:ascii="Calibri" w:hAnsi="Calibri" w:cs="Calibri"/>
          <w:color w:val="595959" w:themeColor="text1" w:themeTint="A6"/>
          <w:lang w:val="en-US"/>
        </w:rPr>
        <w:t xml:space="preserve">What is your gender? (Female, Male, </w:t>
      </w:r>
      <w:r>
        <w:rPr>
          <w:rFonts w:ascii="Calibri" w:hAnsi="Calibri" w:cs="Calibri"/>
          <w:color w:val="595959" w:themeColor="text1" w:themeTint="A6"/>
          <w:lang w:val="en-US"/>
        </w:rPr>
        <w:t xml:space="preserve">other, do </w:t>
      </w:r>
      <w:r w:rsidRPr="00DE0B89">
        <w:rPr>
          <w:rFonts w:ascii="Calibri" w:hAnsi="Calibri" w:cs="Calibri"/>
          <w:color w:val="595959" w:themeColor="text1" w:themeTint="A6"/>
          <w:lang w:val="en-US"/>
        </w:rPr>
        <w:t>no</w:t>
      </w:r>
      <w:r>
        <w:rPr>
          <w:rFonts w:ascii="Calibri" w:hAnsi="Calibri" w:cs="Calibri"/>
          <w:color w:val="595959" w:themeColor="text1" w:themeTint="A6"/>
          <w:lang w:val="en-US"/>
        </w:rPr>
        <w:t>t</w:t>
      </w:r>
      <w:r w:rsidRPr="00DE0B89">
        <w:rPr>
          <w:rFonts w:ascii="Calibri" w:hAnsi="Calibri" w:cs="Calibri"/>
          <w:color w:val="595959" w:themeColor="text1" w:themeTint="A6"/>
          <w:lang w:val="en-US"/>
        </w:rPr>
        <w:t xml:space="preserve"> </w:t>
      </w:r>
      <w:r>
        <w:rPr>
          <w:rFonts w:ascii="Calibri" w:hAnsi="Calibri" w:cs="Calibri"/>
          <w:color w:val="595959" w:themeColor="text1" w:themeTint="A6"/>
          <w:lang w:val="en-US"/>
        </w:rPr>
        <w:t xml:space="preserve">wish to </w:t>
      </w:r>
      <w:r w:rsidRPr="00DE0B89">
        <w:rPr>
          <w:rFonts w:ascii="Calibri" w:hAnsi="Calibri" w:cs="Calibri"/>
          <w:color w:val="595959" w:themeColor="text1" w:themeTint="A6"/>
          <w:lang w:val="en-US"/>
        </w:rPr>
        <w:t>answer)</w:t>
      </w:r>
    </w:p>
    <w:p w14:paraId="30B29E66" w14:textId="604FAA5C" w:rsidR="00D4465D" w:rsidRPr="00DE0B89" w:rsidRDefault="00D4465D" w:rsidP="00D4465D">
      <w:pPr>
        <w:pStyle w:val="ListParagraph"/>
        <w:numPr>
          <w:ilvl w:val="0"/>
          <w:numId w:val="1"/>
        </w:numPr>
        <w:rPr>
          <w:rFonts w:ascii="Calibri" w:hAnsi="Calibri" w:cs="Calibri"/>
          <w:color w:val="595959" w:themeColor="text1" w:themeTint="A6"/>
          <w:lang w:val="en-US"/>
        </w:rPr>
      </w:pPr>
      <w:r w:rsidRPr="00DE0B89">
        <w:rPr>
          <w:rFonts w:ascii="Calibri" w:hAnsi="Calibri" w:cs="Calibri"/>
          <w:color w:val="595959" w:themeColor="text1" w:themeTint="A6"/>
          <w:lang w:val="en-US"/>
        </w:rPr>
        <w:t>What is your age group? (1</w:t>
      </w:r>
      <w:r>
        <w:rPr>
          <w:rFonts w:ascii="Calibri" w:hAnsi="Calibri" w:cs="Calibri"/>
          <w:color w:val="595959" w:themeColor="text1" w:themeTint="A6"/>
          <w:lang w:val="en-US"/>
        </w:rPr>
        <w:t>8</w:t>
      </w:r>
      <w:r w:rsidRPr="00DE0B89">
        <w:rPr>
          <w:rFonts w:ascii="Calibri" w:hAnsi="Calibri" w:cs="Calibri"/>
          <w:color w:val="595959" w:themeColor="text1" w:themeTint="A6"/>
          <w:lang w:val="en-US"/>
        </w:rPr>
        <w:t>-24, 25-39, 40-54, 55+)</w:t>
      </w:r>
    </w:p>
    <w:p w14:paraId="4F736F1E" w14:textId="406CB8FE" w:rsidR="00D4465D" w:rsidRPr="00DE0B89" w:rsidRDefault="00D4465D" w:rsidP="00D4465D">
      <w:pPr>
        <w:pStyle w:val="ListParagraph"/>
        <w:numPr>
          <w:ilvl w:val="0"/>
          <w:numId w:val="1"/>
        </w:numPr>
        <w:rPr>
          <w:rFonts w:ascii="Calibri" w:hAnsi="Calibri" w:cs="Calibri"/>
          <w:color w:val="595959" w:themeColor="text1" w:themeTint="A6"/>
          <w:lang w:val="en-US"/>
        </w:rPr>
      </w:pPr>
      <w:r w:rsidRPr="00DE0B89">
        <w:rPr>
          <w:rFonts w:ascii="Calibri" w:hAnsi="Calibri" w:cs="Calibri"/>
          <w:color w:val="595959" w:themeColor="text1" w:themeTint="A6"/>
          <w:lang w:val="en-US"/>
        </w:rPr>
        <w:t xml:space="preserve">How old were you when you finished </w:t>
      </w:r>
      <w:r>
        <w:rPr>
          <w:rFonts w:ascii="Calibri" w:hAnsi="Calibri" w:cs="Calibri"/>
          <w:color w:val="595959" w:themeColor="text1" w:themeTint="A6"/>
          <w:lang w:val="en-US"/>
        </w:rPr>
        <w:t xml:space="preserve">your </w:t>
      </w:r>
      <w:r w:rsidRPr="00DE0B89">
        <w:rPr>
          <w:rFonts w:ascii="Calibri" w:hAnsi="Calibri" w:cs="Calibri"/>
          <w:color w:val="595959" w:themeColor="text1" w:themeTint="A6"/>
          <w:lang w:val="en-US"/>
        </w:rPr>
        <w:t>education? (&lt;15, 16-19, 20+, still studying)</w:t>
      </w:r>
    </w:p>
    <w:p w14:paraId="1A7AB75B" w14:textId="77777777" w:rsidR="00D4465D" w:rsidRPr="00DE0B89" w:rsidRDefault="00D4465D" w:rsidP="00D4465D">
      <w:pPr>
        <w:pStyle w:val="ListParagraph"/>
        <w:numPr>
          <w:ilvl w:val="0"/>
          <w:numId w:val="1"/>
        </w:numPr>
        <w:rPr>
          <w:rFonts w:ascii="Calibri" w:hAnsi="Calibri" w:cs="Calibri"/>
          <w:color w:val="595959" w:themeColor="text1" w:themeTint="A6"/>
          <w:lang w:val="en-US"/>
        </w:rPr>
      </w:pPr>
      <w:r w:rsidRPr="00DE0B89">
        <w:rPr>
          <w:rFonts w:ascii="Calibri" w:hAnsi="Calibri" w:cs="Calibri"/>
          <w:color w:val="595959" w:themeColor="text1" w:themeTint="A6"/>
          <w:lang w:val="en-US"/>
        </w:rPr>
        <w:t xml:space="preserve">What is your socio-professional category? (self-employed, managers, other white </w:t>
      </w:r>
      <w:r>
        <w:rPr>
          <w:rFonts w:ascii="Calibri" w:hAnsi="Calibri" w:cs="Calibri"/>
          <w:color w:val="595959" w:themeColor="text1" w:themeTint="A6"/>
          <w:lang w:val="en-US"/>
        </w:rPr>
        <w:t>office worker</w:t>
      </w:r>
      <w:r w:rsidRPr="00DE0B89">
        <w:rPr>
          <w:rFonts w:ascii="Calibri" w:hAnsi="Calibri" w:cs="Calibri"/>
          <w:color w:val="595959" w:themeColor="text1" w:themeTint="A6"/>
          <w:lang w:val="en-US"/>
        </w:rPr>
        <w:t>, manual workers, house persons, unemployed, retired, students)</w:t>
      </w:r>
    </w:p>
    <w:p w14:paraId="70D8CF49" w14:textId="77777777" w:rsidR="00D4465D" w:rsidRPr="00DE0B89" w:rsidRDefault="00D4465D" w:rsidP="00D4465D">
      <w:pPr>
        <w:pStyle w:val="ListParagraph"/>
        <w:numPr>
          <w:ilvl w:val="0"/>
          <w:numId w:val="1"/>
        </w:numPr>
        <w:rPr>
          <w:rFonts w:ascii="Calibri" w:hAnsi="Calibri" w:cs="Calibri"/>
          <w:color w:val="595959" w:themeColor="text1" w:themeTint="A6"/>
          <w:lang w:val="en-US"/>
        </w:rPr>
      </w:pPr>
      <w:r w:rsidRPr="00DE0B89">
        <w:rPr>
          <w:rFonts w:ascii="Calibri" w:hAnsi="Calibri" w:cs="Calibri"/>
          <w:color w:val="595959" w:themeColor="text1" w:themeTint="A6"/>
          <w:lang w:val="en-US"/>
        </w:rPr>
        <w:t>Difficulties paying bills (most of the time, from time to time, almost never/Never)</w:t>
      </w:r>
    </w:p>
    <w:p w14:paraId="48950A52" w14:textId="77777777" w:rsidR="00D4465D" w:rsidRDefault="00D4465D" w:rsidP="00D4465D">
      <w:pPr>
        <w:rPr>
          <w:lang w:val="en-US"/>
        </w:rPr>
      </w:pPr>
    </w:p>
    <w:p w14:paraId="18B9CDB9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bookmarkStart w:id="1" w:name="_Hlk128388891"/>
      <w:proofErr w:type="gramStart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1</w:t>
      </w:r>
      <w:proofErr w:type="gramEnd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 Have you taken any antibiotics orally such as tablets, powder or syrup in the last 12</w:t>
      </w:r>
    </w:p>
    <w:p w14:paraId="046C417B" w14:textId="3FA681A3" w:rsidR="00D4465D" w:rsidRPr="00BF25A1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months?</w:t>
      </w:r>
      <w:r w:rsidR="004A0FFE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 </w:t>
      </w: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ONE ANSWER ONLY)</w:t>
      </w:r>
    </w:p>
    <w:bookmarkEnd w:id="1"/>
    <w:p w14:paraId="4818B5A5" w14:textId="77777777" w:rsidR="00D4465D" w:rsidRPr="00E22B39" w:rsidRDefault="00D4465D" w:rsidP="00D4465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es 1,</w:t>
      </w:r>
    </w:p>
    <w:p w14:paraId="76FD49FD" w14:textId="77777777" w:rsidR="00D4465D" w:rsidRPr="00E22B39" w:rsidRDefault="00D4465D" w:rsidP="00D4465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No 2,</w:t>
      </w:r>
    </w:p>
    <w:p w14:paraId="6E0C60F3" w14:textId="527B9A6B" w:rsidR="00D4465D" w:rsidRPr="00E22B39" w:rsidRDefault="00D4465D" w:rsidP="00D4465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Refusal 3,</w:t>
      </w:r>
    </w:p>
    <w:p w14:paraId="6BF035CC" w14:textId="7F3AAF7B" w:rsidR="00D4465D" w:rsidRPr="00E22B39" w:rsidRDefault="00BF25A1" w:rsidP="00D4465D">
      <w:pPr>
        <w:pStyle w:val="ListParagraph"/>
        <w:numPr>
          <w:ilvl w:val="0"/>
          <w:numId w:val="2"/>
        </w:numPr>
        <w:rPr>
          <w:rFonts w:ascii="Calibri" w:hAnsi="Calibri" w:cs="Calibri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4</w:t>
      </w:r>
    </w:p>
    <w:p w14:paraId="794CC61F" w14:textId="2601CCAE" w:rsidR="00D4465D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>ASK Q2</w:t>
      </w:r>
      <w:r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>,</w:t>
      </w:r>
      <w:r w:rsidRPr="004B5A95"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 xml:space="preserve"> Q3</w:t>
      </w:r>
      <w:r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 xml:space="preserve"> AND Q</w:t>
      </w:r>
      <w:proofErr w:type="gramStart"/>
      <w:r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 xml:space="preserve">4 </w:t>
      </w:r>
      <w:r w:rsidRPr="004B5A95"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 xml:space="preserve"> IF</w:t>
      </w:r>
      <w:proofErr w:type="gramEnd"/>
      <w:r w:rsidRPr="004B5A95"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 xml:space="preserve"> “YES”, CODE 1 IN Q1 – OTHERS GO TO Q5</w:t>
      </w:r>
    </w:p>
    <w:p w14:paraId="11598C93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</w:p>
    <w:p w14:paraId="337299E0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2 How did you obtain the last course of antibiotics that you used?</w:t>
      </w:r>
    </w:p>
    <w:p w14:paraId="4E86023D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SHOW SCREEN – READ OUT – ROTATE - ONE ANSWER ONLY)</w:t>
      </w:r>
    </w:p>
    <w:p w14:paraId="0610AC2A" w14:textId="77777777" w:rsidR="00D4465D" w:rsidRPr="00E22B39" w:rsidRDefault="00D4465D" w:rsidP="00D44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 xml:space="preserve">From a medical prescription </w:t>
      </w: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1,</w:t>
      </w:r>
    </w:p>
    <w:p w14:paraId="48A97E1B" w14:textId="77777777" w:rsidR="00D4465D" w:rsidRPr="00E22B39" w:rsidRDefault="00D4465D" w:rsidP="00D44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dministered by a medical practitioner 2,</w:t>
      </w:r>
    </w:p>
    <w:p w14:paraId="2957AA27" w14:textId="77777777" w:rsidR="00D4465D" w:rsidRPr="00E22B39" w:rsidRDefault="00D4465D" w:rsidP="00D44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ou had some left over from a previous course 3,</w:t>
      </w:r>
    </w:p>
    <w:p w14:paraId="23275391" w14:textId="77777777" w:rsidR="00D4465D" w:rsidRPr="00E22B39" w:rsidRDefault="00D4465D" w:rsidP="00D44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Without prescription from a pharmacy 4,</w:t>
      </w:r>
    </w:p>
    <w:p w14:paraId="36BD9A66" w14:textId="77777777" w:rsidR="00D4465D" w:rsidRPr="00E22B39" w:rsidRDefault="00D4465D" w:rsidP="00D44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Without prescription from elsewhere 5,</w:t>
      </w:r>
    </w:p>
    <w:p w14:paraId="22D901CA" w14:textId="01D1E9D7" w:rsidR="00D4465D" w:rsidRPr="00E22B39" w:rsidRDefault="00D4465D" w:rsidP="00D44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remember  6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7A2667D7" w14:textId="6D0486C3" w:rsidR="00D4465D" w:rsidRPr="00E22B39" w:rsidRDefault="00D4465D" w:rsidP="00D44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Refusal  7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2E6A8B8F" w14:textId="763E87F1" w:rsidR="00D4465D" w:rsidRPr="00E22B39" w:rsidRDefault="00BF25A1" w:rsidP="00D4465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8</w:t>
      </w:r>
    </w:p>
    <w:p w14:paraId="4878A884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57E5B94D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3 What was the reason for last taking the antibiotics that you used?</w:t>
      </w:r>
    </w:p>
    <w:p w14:paraId="2302A7A6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SHOW SCREEN – READ OUT – ROTATE - MULTIPLE ANSWERS POSSIBLE)</w:t>
      </w:r>
    </w:p>
    <w:p w14:paraId="37E65BA1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Pneumonia (an infection causing an inflammation of one or both lungs) 1,</w:t>
      </w:r>
    </w:p>
    <w:p w14:paraId="1B55FE8A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Bronchitis (inflammation and swelling of the bronchi, the airways that carry airflow from</w:t>
      </w:r>
    </w:p>
    <w:p w14:paraId="4D12BFCF" w14:textId="77777777" w:rsidR="00D4465D" w:rsidRPr="00E22B39" w:rsidRDefault="00D4465D" w:rsidP="00D4465D">
      <w:pPr>
        <w:pStyle w:val="ListParagraph"/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the trachea into the lungs) 2,</w:t>
      </w:r>
    </w:p>
    <w:p w14:paraId="63555392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Rhino pharyngitis (inflammation of the mucous membrane of the nose and pharynx) 3,</w:t>
      </w:r>
    </w:p>
    <w:p w14:paraId="5B73ED0B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Flu 4,</w:t>
      </w:r>
    </w:p>
    <w:p w14:paraId="09599325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Cold 5,</w:t>
      </w:r>
    </w:p>
    <w:p w14:paraId="4C6EA53E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Sore throat 6,</w:t>
      </w:r>
    </w:p>
    <w:p w14:paraId="4BC61B35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Cough 7,</w:t>
      </w:r>
    </w:p>
    <w:p w14:paraId="0A0E9860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Fever 8,</w:t>
      </w:r>
    </w:p>
    <w:p w14:paraId="6CF83F5D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Headache 9,</w:t>
      </w:r>
    </w:p>
    <w:p w14:paraId="0AA3BE3C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Diarrhea 10,</w:t>
      </w:r>
    </w:p>
    <w:p w14:paraId="46C5C98E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Urinary tract infection 11,</w:t>
      </w:r>
    </w:p>
    <w:p w14:paraId="2CD22A8C" w14:textId="77777777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Skin or wound infection 12,</w:t>
      </w:r>
    </w:p>
    <w:p w14:paraId="15B70E29" w14:textId="4EA79C52" w:rsidR="00D4465D" w:rsidRPr="00E22B39" w:rsidRDefault="00D4465D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ther 13,</w:t>
      </w:r>
    </w:p>
    <w:p w14:paraId="61895EE1" w14:textId="61B2E6BE" w:rsidR="00D4465D" w:rsidRPr="00BF25A1" w:rsidRDefault="00D4465D" w:rsidP="00BF25A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9C3CF9">
        <w:rPr>
          <w:rFonts w:ascii="Calibri" w:hAnsi="Calibri" w:cs="Calibri"/>
          <w:color w:val="62565E"/>
          <w:sz w:val="20"/>
          <w:szCs w:val="20"/>
          <w:lang w:val="en-US"/>
        </w:rPr>
        <w:lastRenderedPageBreak/>
        <w:t>Do not wish to answer 14,</w:t>
      </w:r>
    </w:p>
    <w:p w14:paraId="6E09CDFA" w14:textId="3E4C6DB0" w:rsidR="00D4465D" w:rsidRDefault="00BF25A1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1</w:t>
      </w:r>
      <w:r w:rsidR="00D4465D">
        <w:rPr>
          <w:rFonts w:ascii="Calibri" w:hAnsi="Calibri" w:cs="Calibri"/>
          <w:color w:val="62565E"/>
          <w:sz w:val="20"/>
          <w:szCs w:val="20"/>
          <w:lang w:val="en-US"/>
        </w:rPr>
        <w:t>5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7AACE8FF" w14:textId="6FDF7306" w:rsidR="00BF25A1" w:rsidRPr="00E22B39" w:rsidRDefault="00BF25A1" w:rsidP="00D4465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>Covid-19 16</w:t>
      </w:r>
    </w:p>
    <w:p w14:paraId="092FF3C6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0FA7A177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Q4 Did you have a test, for example a blood or urine test, or throat swab, to find out </w:t>
      </w:r>
      <w:proofErr w:type="gramStart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what</w:t>
      </w:r>
      <w:proofErr w:type="gramEnd"/>
    </w:p>
    <w:p w14:paraId="2CE9FDFD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was causing your illness, before or at the same time as you started </w:t>
      </w:r>
      <w:proofErr w:type="gramStart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antibiotics ?</w:t>
      </w:r>
      <w:proofErr w:type="gramEnd"/>
    </w:p>
    <w:p w14:paraId="27C1AFC0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ONE ANSWER ONLY)</w:t>
      </w:r>
    </w:p>
    <w:p w14:paraId="4C800E40" w14:textId="77777777" w:rsidR="00D4465D" w:rsidRPr="00E22B39" w:rsidRDefault="00D4465D" w:rsidP="00D4465D">
      <w:pPr>
        <w:pStyle w:val="ListParagraph"/>
        <w:numPr>
          <w:ilvl w:val="0"/>
          <w:numId w:val="5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es 1,</w:t>
      </w:r>
    </w:p>
    <w:p w14:paraId="67AF7B40" w14:textId="77777777" w:rsidR="00D4465D" w:rsidRPr="00E22B39" w:rsidRDefault="00D4465D" w:rsidP="00D4465D">
      <w:pPr>
        <w:pStyle w:val="ListParagraph"/>
        <w:numPr>
          <w:ilvl w:val="0"/>
          <w:numId w:val="5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No 2,</w:t>
      </w:r>
    </w:p>
    <w:p w14:paraId="52182376" w14:textId="24B6B813" w:rsidR="00D4465D" w:rsidRDefault="00D4465D" w:rsidP="00D4465D">
      <w:pPr>
        <w:pStyle w:val="ListParagraph"/>
        <w:numPr>
          <w:ilvl w:val="0"/>
          <w:numId w:val="5"/>
        </w:numPr>
        <w:suppressAutoHyphens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Don’t remember 3,</w:t>
      </w:r>
    </w:p>
    <w:p w14:paraId="61005703" w14:textId="10C07D55" w:rsidR="00D4465D" w:rsidRPr="00BD4EEB" w:rsidRDefault="00D4465D" w:rsidP="00BD4EEB">
      <w:pPr>
        <w:pStyle w:val="ListParagraph"/>
        <w:numPr>
          <w:ilvl w:val="0"/>
          <w:numId w:val="5"/>
        </w:numPr>
        <w:suppressAutoHyphens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9C3CF9">
        <w:rPr>
          <w:rFonts w:ascii="Calibri" w:hAnsi="Calibri" w:cs="Calibri"/>
          <w:color w:val="62565E"/>
          <w:sz w:val="20"/>
          <w:szCs w:val="20"/>
          <w:lang w:val="en-US"/>
        </w:rPr>
        <w:t>Do not wish to answer 4,</w:t>
      </w:r>
    </w:p>
    <w:p w14:paraId="6516ED2D" w14:textId="510F52E4" w:rsidR="00D4465D" w:rsidRPr="00E22B39" w:rsidRDefault="00BD4EEB" w:rsidP="00D4465D">
      <w:pPr>
        <w:pStyle w:val="ListParagraph"/>
        <w:numPr>
          <w:ilvl w:val="0"/>
          <w:numId w:val="5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r w:rsidR="00D4465D">
        <w:rPr>
          <w:rFonts w:ascii="Calibri" w:hAnsi="Calibri" w:cs="Calibri"/>
          <w:color w:val="62565E"/>
          <w:sz w:val="20"/>
          <w:szCs w:val="20"/>
          <w:lang w:val="en-US"/>
        </w:rPr>
        <w:t>5</w:t>
      </w:r>
    </w:p>
    <w:p w14:paraId="3B95B515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</w:p>
    <w:p w14:paraId="7950C962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>ASK ALL</w:t>
      </w:r>
    </w:p>
    <w:p w14:paraId="2B4A9DE1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5 For each of the following statements, please tell me whether you think it is true or</w:t>
      </w:r>
    </w:p>
    <w:p w14:paraId="68977C27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false.</w:t>
      </w:r>
    </w:p>
    <w:p w14:paraId="1682E5F2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SHOW SCREEN – READ OUT – ONE ANSWER PER LINE)</w:t>
      </w:r>
    </w:p>
    <w:p w14:paraId="36BC3F78" w14:textId="1C2D8065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color w:val="62565E"/>
          <w:sz w:val="20"/>
          <w:szCs w:val="20"/>
          <w:lang w:val="en-US"/>
        </w:rPr>
        <w:t>1-True, 2-False, 3-</w:t>
      </w:r>
      <w:r w:rsidR="008C0604" w:rsidRPr="008C0604">
        <w:rPr>
          <w:rFonts w:ascii="Calibri" w:hAnsi="Calibri" w:cs="Calibri"/>
          <w:color w:val="62565E"/>
          <w:sz w:val="20"/>
          <w:szCs w:val="20"/>
          <w:lang w:val="en-US"/>
        </w:rPr>
        <w:t xml:space="preserve"> </w:t>
      </w:r>
      <w:r w:rsidR="008C0604">
        <w:rPr>
          <w:rFonts w:ascii="Calibri" w:hAnsi="Calibri" w:cs="Calibri"/>
          <w:color w:val="62565E"/>
          <w:sz w:val="20"/>
          <w:szCs w:val="20"/>
          <w:lang w:val="en-US"/>
        </w:rPr>
        <w:t>Don’t Know</w:t>
      </w:r>
    </w:p>
    <w:p w14:paraId="6EDBAE2A" w14:textId="77777777" w:rsidR="00D4465D" w:rsidRPr="00E22B39" w:rsidRDefault="00D4465D" w:rsidP="00D4465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1 Antibiotics kill viruses 1 2 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3</w:t>
      </w:r>
      <w:proofErr w:type="gramEnd"/>
    </w:p>
    <w:p w14:paraId="7CB57DB6" w14:textId="026CE440" w:rsidR="00D4465D" w:rsidRPr="00E22B39" w:rsidRDefault="00D4465D" w:rsidP="00D4465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2 Antibiotics are effective against 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colds  1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 2 3</w:t>
      </w:r>
    </w:p>
    <w:p w14:paraId="59A4A414" w14:textId="77777777" w:rsidR="00D4465D" w:rsidRPr="00E22B39" w:rsidRDefault="00D4465D" w:rsidP="00D4465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3 Unnecessary use of antibiotics makes them become ineffective 1 2 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3</w:t>
      </w:r>
      <w:proofErr w:type="gramEnd"/>
    </w:p>
    <w:p w14:paraId="1C3781F0" w14:textId="18A36202" w:rsidR="00D4465D" w:rsidRDefault="00D4465D" w:rsidP="00D4465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4 Taking antibiotics often has side-effects such as diarrhea 1 2 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3</w:t>
      </w:r>
      <w:proofErr w:type="gramEnd"/>
    </w:p>
    <w:p w14:paraId="4EF3ACDC" w14:textId="77777777" w:rsidR="008C0604" w:rsidRPr="008C0604" w:rsidRDefault="008C0604" w:rsidP="008C060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</w:p>
    <w:p w14:paraId="18809288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178223AE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6 When do you think you should stop taking antibiotics once you have begun a course of</w:t>
      </w:r>
    </w:p>
    <w:p w14:paraId="769F8D7E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treatment?</w:t>
      </w:r>
    </w:p>
    <w:p w14:paraId="62041F52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READ OUT – ONE ANSWER ONLY)</w:t>
      </w:r>
    </w:p>
    <w:p w14:paraId="53327311" w14:textId="77777777" w:rsidR="00D4465D" w:rsidRPr="00E22B39" w:rsidRDefault="00D4465D" w:rsidP="00D4465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When you feel better 1,</w:t>
      </w:r>
    </w:p>
    <w:p w14:paraId="51752AB1" w14:textId="487D3C47" w:rsidR="00D4465D" w:rsidRPr="00E22B39" w:rsidRDefault="00D4465D" w:rsidP="00D4465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When you have taken all of the antibiotics as directed by your doctor 2,</w:t>
      </w:r>
    </w:p>
    <w:p w14:paraId="16F3A823" w14:textId="68872D52" w:rsidR="00D4465D" w:rsidRPr="00E22B39" w:rsidRDefault="00D4465D" w:rsidP="00D4465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ther  3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1C860668" w14:textId="2462ECBB" w:rsidR="00D4465D" w:rsidRPr="00E22B39" w:rsidRDefault="00F838FC" w:rsidP="00D4465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4</w:t>
      </w:r>
    </w:p>
    <w:p w14:paraId="5CB08664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7B209685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Q7 In the last 12 months, do you remember getting any information about not </w:t>
      </w:r>
      <w:proofErr w:type="gramStart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taking</w:t>
      </w:r>
      <w:proofErr w:type="gramEnd"/>
    </w:p>
    <w:p w14:paraId="2C3B779C" w14:textId="077E3E79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antibiotics unnecessarily, for example for a cold? </w:t>
      </w:r>
    </w:p>
    <w:p w14:paraId="006868ED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ONE ANSWER ONLY)</w:t>
      </w:r>
    </w:p>
    <w:p w14:paraId="408E09FD" w14:textId="77777777" w:rsidR="00D4465D" w:rsidRPr="00E22B39" w:rsidRDefault="00D4465D" w:rsidP="00D4465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es 1</w:t>
      </w:r>
    </w:p>
    <w:p w14:paraId="24220A1A" w14:textId="77777777" w:rsidR="00D4465D" w:rsidRPr="00E22B39" w:rsidRDefault="00D4465D" w:rsidP="00D4465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No 2</w:t>
      </w:r>
    </w:p>
    <w:p w14:paraId="48EA4B7B" w14:textId="35480F31" w:rsidR="00D4465D" w:rsidRPr="00E22B39" w:rsidRDefault="00F838FC" w:rsidP="00D4465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3</w:t>
      </w:r>
    </w:p>
    <w:p w14:paraId="5F5E84D3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</w:p>
    <w:p w14:paraId="481A7602" w14:textId="77777777" w:rsidR="00D4465D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>ASK Q8 AND Q9 IF “YES”, CODE 1 IN Q7 – OTHERS GO TO Q11</w:t>
      </w:r>
    </w:p>
    <w:p w14:paraId="3A2DFF06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</w:p>
    <w:p w14:paraId="119D49EC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8 Where did you get this information about not taking antibiotics unnecessarily?</w:t>
      </w:r>
    </w:p>
    <w:p w14:paraId="5A2993D0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SHOW SCREEN – READ OUT – MULTIPLE ANSWERS POSSIBLE)</w:t>
      </w:r>
    </w:p>
    <w:p w14:paraId="08186B6E" w14:textId="77777777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From a doctor 1,</w:t>
      </w:r>
    </w:p>
    <w:p w14:paraId="2BDE1EC6" w14:textId="77777777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From a pharmacist 2,</w:t>
      </w:r>
    </w:p>
    <w:p w14:paraId="034F542C" w14:textId="5F3B555C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From another health professional (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e.g.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 nurse) 3,</w:t>
      </w:r>
    </w:p>
    <w:p w14:paraId="155CBEFB" w14:textId="77777777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From a family member or friend 4,</w:t>
      </w:r>
    </w:p>
    <w:p w14:paraId="22174FFF" w14:textId="77777777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From a TV advertisement 5,</w:t>
      </w:r>
    </w:p>
    <w:p w14:paraId="7364A594" w14:textId="77777777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n the Internet or in online social networks 6,</w:t>
      </w:r>
    </w:p>
    <w:p w14:paraId="77310497" w14:textId="77777777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In a leaflet or on a poster 7,</w:t>
      </w:r>
    </w:p>
    <w:p w14:paraId="2E8A0F5D" w14:textId="77777777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In a newspaper 8,</w:t>
      </w:r>
    </w:p>
    <w:p w14:paraId="017C3C07" w14:textId="77777777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n the TV news or other programmes 9,</w:t>
      </w:r>
    </w:p>
    <w:p w14:paraId="161798D6" w14:textId="77777777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n the radio 10,</w:t>
      </w:r>
    </w:p>
    <w:p w14:paraId="224EF760" w14:textId="24E29FEC" w:rsidR="00D4465D" w:rsidRPr="00E22B39" w:rsidRDefault="00D4465D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ther  11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4A74F49B" w14:textId="2B0AAA50" w:rsidR="00D4465D" w:rsidRPr="00E22B39" w:rsidRDefault="00F838FC" w:rsidP="00D4465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12</w:t>
      </w:r>
    </w:p>
    <w:p w14:paraId="03D8AE86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2AABFC22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9 Did the information that you received change your views on using antibiotics?</w:t>
      </w:r>
    </w:p>
    <w:p w14:paraId="22F479B2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ONE ANSWER ONLY)</w:t>
      </w:r>
    </w:p>
    <w:p w14:paraId="17ED773C" w14:textId="77777777" w:rsidR="00D4465D" w:rsidRPr="00E22B39" w:rsidRDefault="00D4465D" w:rsidP="00D4465D">
      <w:pPr>
        <w:pStyle w:val="ListParagraph"/>
        <w:numPr>
          <w:ilvl w:val="0"/>
          <w:numId w:val="10"/>
        </w:numPr>
        <w:suppressAutoHyphens/>
        <w:adjustRightInd w:val="0"/>
        <w:snapToGrid w:val="0"/>
        <w:spacing w:after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es 1,</w:t>
      </w:r>
    </w:p>
    <w:p w14:paraId="0C03FCE9" w14:textId="77777777" w:rsidR="00D4465D" w:rsidRPr="00E22B39" w:rsidRDefault="00D4465D" w:rsidP="00D4465D">
      <w:pPr>
        <w:pStyle w:val="ListParagraph"/>
        <w:numPr>
          <w:ilvl w:val="0"/>
          <w:numId w:val="10"/>
        </w:numPr>
        <w:suppressAutoHyphens/>
        <w:adjustRightInd w:val="0"/>
        <w:snapToGrid w:val="0"/>
        <w:spacing w:after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No 2,</w:t>
      </w:r>
    </w:p>
    <w:p w14:paraId="100A2E65" w14:textId="6FD5DF8A" w:rsidR="00D4465D" w:rsidRPr="00E22B39" w:rsidRDefault="00F838FC" w:rsidP="00D4465D">
      <w:pPr>
        <w:pStyle w:val="ListParagraph"/>
        <w:numPr>
          <w:ilvl w:val="0"/>
          <w:numId w:val="10"/>
        </w:numPr>
        <w:autoSpaceDE w:val="0"/>
        <w:autoSpaceDN w:val="0"/>
        <w:adjustRightInd w:val="0"/>
        <w:snapToGri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3</w:t>
      </w:r>
    </w:p>
    <w:p w14:paraId="71A2918F" w14:textId="77777777" w:rsidR="00D4465D" w:rsidRPr="004B5A95" w:rsidRDefault="00D4465D" w:rsidP="00D4465D">
      <w:pPr>
        <w:suppressAutoHyphens/>
        <w:adjustRightInd w:val="0"/>
        <w:snapToGrid w:val="0"/>
        <w:spacing w:after="0"/>
        <w:rPr>
          <w:rFonts w:ascii="Calibri" w:hAnsi="Calibri" w:cs="Calibri"/>
          <w:color w:val="62565E"/>
          <w:sz w:val="20"/>
          <w:szCs w:val="20"/>
          <w:lang w:val="en-US"/>
        </w:rPr>
      </w:pPr>
    </w:p>
    <w:p w14:paraId="04B715FC" w14:textId="77777777" w:rsidR="00D4465D" w:rsidRPr="00BF25A1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FF0000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 xml:space="preserve">ASK Q10 IF “YES”, CODE 1 IN Q9 – </w:t>
      </w:r>
      <w:r w:rsidRPr="00BF25A1">
        <w:rPr>
          <w:rFonts w:ascii="Calibri" w:hAnsi="Calibri" w:cs="Calibri"/>
          <w:b/>
          <w:bCs/>
          <w:i/>
          <w:iCs/>
          <w:color w:val="FF0000"/>
          <w:sz w:val="20"/>
          <w:szCs w:val="20"/>
          <w:lang w:val="en-US"/>
        </w:rPr>
        <w:t>OTHERS GO TO Q11</w:t>
      </w:r>
    </w:p>
    <w:p w14:paraId="7ED321E9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</w:p>
    <w:p w14:paraId="04C8DEC9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10 On the basis of the information you received, how do you now plan to use antibiotics?</w:t>
      </w:r>
    </w:p>
    <w:p w14:paraId="2917714E" w14:textId="02468D8E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03627E3A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SHOW SCREEN – READ OUT – ROTATE - MULTIPLE ANSWERS POSSIBLE)</w:t>
      </w:r>
    </w:p>
    <w:p w14:paraId="74913615" w14:textId="77777777" w:rsidR="00D4465D" w:rsidRPr="00E22B39" w:rsidRDefault="00D4465D" w:rsidP="00D4465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ou will always consult a doctor when you think you need antibiotics 1,</w:t>
      </w:r>
    </w:p>
    <w:p w14:paraId="01D4BA9F" w14:textId="77777777" w:rsidR="00D4465D" w:rsidRPr="00E22B39" w:rsidRDefault="00D4465D" w:rsidP="00D4465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ou will no longer self-medicate with antibiotics 2,</w:t>
      </w:r>
    </w:p>
    <w:p w14:paraId="590803F5" w14:textId="77777777" w:rsidR="00D4465D" w:rsidRPr="00E22B39" w:rsidRDefault="00D4465D" w:rsidP="00D4465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ou will no longer take antibiotics without a prescription from a doctor 3,</w:t>
      </w:r>
    </w:p>
    <w:p w14:paraId="238CAF91" w14:textId="77777777" w:rsidR="00D4465D" w:rsidRPr="00E22B39" w:rsidRDefault="00D4465D" w:rsidP="00D4465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ou will no longer keep left over antibiotics for next time you are ill 4,</w:t>
      </w:r>
    </w:p>
    <w:p w14:paraId="673804D2" w14:textId="77777777" w:rsidR="00D4465D" w:rsidRPr="00E22B39" w:rsidRDefault="00D4465D" w:rsidP="00D4465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You will give left-over antibiotics to your relatives or friends when they are ill 5,</w:t>
      </w:r>
    </w:p>
    <w:p w14:paraId="6B1DE080" w14:textId="251DE140" w:rsidR="00D4465D" w:rsidRPr="00E22B39" w:rsidRDefault="00D4465D" w:rsidP="00D4465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ther  6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743A8422" w14:textId="065716CA" w:rsidR="00D4465D" w:rsidRPr="00E22B39" w:rsidRDefault="00D4465D" w:rsidP="00D4465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None  7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03EC1374" w14:textId="5612023F" w:rsidR="00D4465D" w:rsidRPr="00E22B39" w:rsidRDefault="00D4465D" w:rsidP="00D4465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Do not wish to 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nswer  8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12B2E970" w14:textId="08258703" w:rsidR="00D4465D" w:rsidRPr="00E22B39" w:rsidRDefault="00E2153C" w:rsidP="00D4465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proofErr w:type="gramStart"/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9</w:t>
      </w:r>
      <w:proofErr w:type="gramEnd"/>
    </w:p>
    <w:p w14:paraId="74B22C2D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</w:p>
    <w:p w14:paraId="7255A6EA" w14:textId="77777777" w:rsidR="00D4465D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  <w:t>ASK ALL</w:t>
      </w:r>
    </w:p>
    <w:p w14:paraId="5AF166DA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i/>
          <w:iCs/>
          <w:color w:val="62565E"/>
          <w:sz w:val="20"/>
          <w:szCs w:val="20"/>
          <w:lang w:val="en-US"/>
        </w:rPr>
      </w:pPr>
    </w:p>
    <w:p w14:paraId="7A039F2B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READ OUT: Antimicrobial Resistance is the ability of micro-organisms to resist </w:t>
      </w:r>
      <w:proofErr w:type="gramStart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antimicrobial</w:t>
      </w:r>
      <w:proofErr w:type="gramEnd"/>
    </w:p>
    <w:p w14:paraId="77FE3CFD" w14:textId="77777777" w:rsidR="00D4465D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treatments, especially antibiotics.</w:t>
      </w:r>
    </w:p>
    <w:p w14:paraId="6F76A63A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35D3E3B3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11 On which topics, if any, would you like to receive more information?</w:t>
      </w:r>
    </w:p>
    <w:p w14:paraId="1CD321C5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SHOW SCREEN – READ OUT – ROTATE - MULTIPLE ANSWERS POSSIBLE)</w:t>
      </w:r>
    </w:p>
    <w:p w14:paraId="6AC350F0" w14:textId="77777777" w:rsidR="00D4465D" w:rsidRPr="00E22B39" w:rsidRDefault="00D4465D" w:rsidP="00D4465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Resistance to antibiotics 1,</w:t>
      </w:r>
    </w:p>
    <w:p w14:paraId="6205073D" w14:textId="77777777" w:rsidR="00D4465D" w:rsidRPr="00E22B39" w:rsidRDefault="00D4465D" w:rsidP="00D4465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How to use antibiotics 2,</w:t>
      </w:r>
    </w:p>
    <w:p w14:paraId="75F39941" w14:textId="77777777" w:rsidR="00D4465D" w:rsidRPr="00E22B39" w:rsidRDefault="00D4465D" w:rsidP="00D4465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Medical conditions for which antibiotics are used 3,</w:t>
      </w:r>
    </w:p>
    <w:p w14:paraId="1D4B5A9C" w14:textId="77777777" w:rsidR="00D4465D" w:rsidRPr="00E22B39" w:rsidRDefault="00D4465D" w:rsidP="00D4465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Prescription of antibiotics 4,</w:t>
      </w:r>
    </w:p>
    <w:p w14:paraId="6EDFE038" w14:textId="77777777" w:rsidR="00D4465D" w:rsidRPr="00E22B39" w:rsidRDefault="00D4465D" w:rsidP="00D4465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Links between the health of humans, 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nimals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 and the environment 5,</w:t>
      </w:r>
    </w:p>
    <w:p w14:paraId="1DA9C479" w14:textId="0BED13F1" w:rsidR="00D4465D" w:rsidRPr="00E22B39" w:rsidRDefault="00D4465D" w:rsidP="00D4465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ther  6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14E320D0" w14:textId="2122AAFE" w:rsidR="00D4465D" w:rsidRPr="00E22B39" w:rsidRDefault="00D4465D" w:rsidP="00D4465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None  7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686E90A5" w14:textId="4A068CB8" w:rsidR="00D4465D" w:rsidRPr="00E22B39" w:rsidRDefault="00D4465D" w:rsidP="00D4465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I don’t want to receive more information on these 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issues  8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74AFF5E9" w14:textId="54A5EF7B" w:rsidR="00D4465D" w:rsidRPr="00E22B39" w:rsidRDefault="0099168D" w:rsidP="00D4465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proofErr w:type="gramStart"/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9</w:t>
      </w:r>
      <w:proofErr w:type="gramEnd"/>
    </w:p>
    <w:p w14:paraId="1D79E209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67E12672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Q12 Which of the following sources of information would you use in order to </w:t>
      </w:r>
      <w:proofErr w:type="gramStart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get</w:t>
      </w:r>
      <w:proofErr w:type="gramEnd"/>
    </w:p>
    <w:p w14:paraId="438CBF93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trustworthy information on antibiotics?</w:t>
      </w:r>
    </w:p>
    <w:p w14:paraId="099E5448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SHOW SCREEN – READ OUT – MAX. 3 ANSWERS)</w:t>
      </w:r>
    </w:p>
    <w:p w14:paraId="1A13F486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 doctor 1,</w:t>
      </w:r>
    </w:p>
    <w:p w14:paraId="0A986C29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 nurse 2,</w:t>
      </w:r>
    </w:p>
    <w:p w14:paraId="147A0C35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 pharmacy 3,</w:t>
      </w:r>
    </w:p>
    <w:p w14:paraId="29330048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 hospital 4,</w:t>
      </w:r>
    </w:p>
    <w:p w14:paraId="249E9862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nother health care facility 5,</w:t>
      </w:r>
    </w:p>
    <w:p w14:paraId="7348B35A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Family or friends 6,</w:t>
      </w:r>
    </w:p>
    <w:p w14:paraId="47157609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n official health-related website (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e.g.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 a website set up by the national government/ public</w:t>
      </w:r>
    </w:p>
    <w:p w14:paraId="1D5E184E" w14:textId="7783BCA5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health body/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World Health Organization</w:t>
      </w: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)7,</w:t>
      </w:r>
    </w:p>
    <w:p w14:paraId="3DD7246E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 health-related personal blog 8,</w:t>
      </w:r>
    </w:p>
    <w:p w14:paraId="019D5D5E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nother health-related website 9,</w:t>
      </w:r>
    </w:p>
    <w:p w14:paraId="0D13849E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nline social networks 10,</w:t>
      </w:r>
    </w:p>
    <w:p w14:paraId="40D34DFB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TV 11,</w:t>
      </w:r>
    </w:p>
    <w:p w14:paraId="05637E73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lastRenderedPageBreak/>
        <w:t>Newspapers or magazines 12,</w:t>
      </w:r>
    </w:p>
    <w:p w14:paraId="54F6BEEB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The radio 13,</w:t>
      </w:r>
    </w:p>
    <w:p w14:paraId="19071F9B" w14:textId="78513C64" w:rsidR="00D4465D" w:rsidRPr="00E22B39" w:rsidRDefault="00D4465D" w:rsidP="00D4465D">
      <w:pPr>
        <w:pStyle w:val="ListParagraph"/>
        <w:numPr>
          <w:ilvl w:val="0"/>
          <w:numId w:val="13"/>
        </w:numPr>
        <w:suppressAutoHyphens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Other  14</w:t>
      </w:r>
      <w:proofErr w:type="gramEnd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415435CE" w14:textId="77777777" w:rsidR="00D4465D" w:rsidRPr="00E22B39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You are not interested in finding information on </w:t>
      </w:r>
      <w:proofErr w:type="gramStart"/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ntibiotics</w:t>
      </w:r>
      <w:proofErr w:type="gramEnd"/>
    </w:p>
    <w:p w14:paraId="56A0F807" w14:textId="5F86C874" w:rsidR="00D4465D" w:rsidRPr="00B1717F" w:rsidRDefault="00D4465D" w:rsidP="00D4465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</w:t>
      </w:r>
      <w:r w:rsidRPr="00B1717F">
        <w:rPr>
          <w:rFonts w:ascii="Calibri" w:hAnsi="Calibri" w:cs="Calibri"/>
          <w:color w:val="62565E"/>
          <w:sz w:val="20"/>
          <w:szCs w:val="20"/>
          <w:lang w:val="en-US"/>
        </w:rPr>
        <w:t>15</w:t>
      </w:r>
    </w:p>
    <w:p w14:paraId="7167F7D2" w14:textId="77777777" w:rsidR="0099168D" w:rsidRDefault="0099168D" w:rsidP="0099168D">
      <w:pPr>
        <w:pStyle w:val="ListParagraph"/>
        <w:numPr>
          <w:ilvl w:val="0"/>
          <w:numId w:val="13"/>
        </w:numPr>
        <w:autoSpaceDE w:val="0"/>
        <w:autoSpaceDN w:val="0"/>
        <w:adjustRightInd w:val="0"/>
        <w:snapToGrid w:val="0"/>
        <w:spacing w:after="0" w:line="240" w:lineRule="auto"/>
        <w:contextualSpacing w:val="0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proofErr w:type="gramStart"/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6</w:t>
      </w:r>
      <w:proofErr w:type="gramEnd"/>
    </w:p>
    <w:p w14:paraId="03FB75C1" w14:textId="45A7D29F" w:rsidR="0099168D" w:rsidRDefault="0099168D" w:rsidP="0099168D">
      <w:pPr>
        <w:autoSpaceDE w:val="0"/>
        <w:autoSpaceDN w:val="0"/>
        <w:adjustRightInd w:val="0"/>
        <w:snapToGrid w:val="0"/>
        <w:spacing w:after="0" w:line="240" w:lineRule="auto"/>
        <w:rPr>
          <w:rFonts w:ascii="Arial" w:hAnsi="Arial" w:cs="Arial"/>
          <w:color w:val="0000FF"/>
          <w:sz w:val="20"/>
          <w:szCs w:val="20"/>
          <w:lang w:val="en-GB"/>
        </w:rPr>
      </w:pPr>
    </w:p>
    <w:p w14:paraId="5247E578" w14:textId="08213058" w:rsidR="0099168D" w:rsidRPr="00DE542F" w:rsidRDefault="0099168D" w:rsidP="00DE542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13: If you suffered from COVID-19, did you take any antibiotics? [MULTIPLE ANSWERS POSSIBLE]</w:t>
      </w:r>
    </w:p>
    <w:p w14:paraId="0E9AB9DF" w14:textId="0425EB87" w:rsidR="0099168D" w:rsidRPr="00DE542F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I </w:t>
      </w:r>
      <w:r w:rsidRPr="00DE542F">
        <w:rPr>
          <w:rFonts w:ascii="Calibri" w:hAnsi="Calibri" w:cs="Calibri"/>
          <w:color w:val="62565E"/>
          <w:lang w:val="en-US"/>
        </w:rPr>
        <w:t>did</w:t>
      </w: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 not get </w:t>
      </w:r>
      <w:r w:rsidRPr="00DE542F">
        <w:rPr>
          <w:rFonts w:ascii="Calibri" w:hAnsi="Calibri" w:cs="Calibri"/>
          <w:color w:val="62565E"/>
          <w:lang w:val="en-US"/>
        </w:rPr>
        <w:t>COVID</w:t>
      </w: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-</w:t>
      </w:r>
      <w:r w:rsidRPr="00DE542F">
        <w:rPr>
          <w:rFonts w:ascii="Calibri" w:hAnsi="Calibri" w:cs="Calibri"/>
          <w:color w:val="62565E"/>
          <w:lang w:val="en-US"/>
        </w:rPr>
        <w:t>19</w:t>
      </w:r>
      <w:r w:rsidR="00DE542F">
        <w:rPr>
          <w:rFonts w:ascii="Calibri" w:hAnsi="Calibri" w:cs="Calibri"/>
          <w:color w:val="62565E"/>
          <w:lang w:val="en-US"/>
        </w:rPr>
        <w:t xml:space="preserve"> 1,</w:t>
      </w:r>
    </w:p>
    <w:p w14:paraId="60D94C5E" w14:textId="338F3177" w:rsidR="0099168D" w:rsidRPr="00DE542F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No, I </w:t>
      </w:r>
      <w:r w:rsidRPr="00DE542F">
        <w:rPr>
          <w:rFonts w:ascii="Calibri" w:hAnsi="Calibri" w:cs="Calibri"/>
          <w:color w:val="62565E"/>
          <w:lang w:val="en-US"/>
        </w:rPr>
        <w:t>did</w:t>
      </w: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 not </w:t>
      </w:r>
      <w:r w:rsidRPr="00DE542F">
        <w:rPr>
          <w:rFonts w:ascii="Calibri" w:hAnsi="Calibri" w:cs="Calibri"/>
          <w:color w:val="62565E"/>
          <w:lang w:val="en-US"/>
        </w:rPr>
        <w:t>take</w:t>
      </w: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 </w:t>
      </w:r>
      <w:r w:rsidRPr="00DE542F">
        <w:rPr>
          <w:rFonts w:ascii="Calibri" w:hAnsi="Calibri" w:cs="Calibri"/>
          <w:color w:val="62565E"/>
          <w:lang w:val="en-US"/>
        </w:rPr>
        <w:t>antibiotics</w:t>
      </w:r>
      <w:r w:rsidR="00DE542F">
        <w:rPr>
          <w:rFonts w:ascii="Calibri" w:hAnsi="Calibri" w:cs="Calibri"/>
          <w:color w:val="62565E"/>
          <w:lang w:val="en-US"/>
        </w:rPr>
        <w:t xml:space="preserve"> 2,</w:t>
      </w:r>
    </w:p>
    <w:p w14:paraId="0B53A05F" w14:textId="0027A18E" w:rsidR="0099168D" w:rsidRPr="00DE542F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Yes, from a medical prescription</w:t>
      </w:r>
      <w:r w:rsid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 3,</w:t>
      </w:r>
    </w:p>
    <w:p w14:paraId="223C1768" w14:textId="13F027A6" w:rsidR="0099168D" w:rsidRPr="00DE542F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Yes, administered by a medical practitioner (</w:t>
      </w:r>
      <w:proofErr w:type="gramStart"/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e.g.</w:t>
      </w:r>
      <w:proofErr w:type="gramEnd"/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 in hospital, in a clinic)</w:t>
      </w:r>
      <w:r w:rsid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 4,</w:t>
      </w:r>
    </w:p>
    <w:p w14:paraId="765AC1C7" w14:textId="7A2AE36D" w:rsidR="0099168D" w:rsidRPr="00DE542F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Yes, I had some left over from a previous course</w:t>
      </w:r>
      <w:r w:rsid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 5,</w:t>
      </w:r>
    </w:p>
    <w:p w14:paraId="12C8D6B2" w14:textId="38E116AD" w:rsidR="0099168D" w:rsidRPr="00DE542F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Yes, without prescription from a pharmacy</w:t>
      </w:r>
      <w:r w:rsid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 6,</w:t>
      </w:r>
    </w:p>
    <w:p w14:paraId="3DE1379E" w14:textId="28371299" w:rsidR="0099168D" w:rsidRPr="00DE542F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Yes, without prescription from elsewhere</w:t>
      </w:r>
      <w:r w:rsid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 7,</w:t>
      </w:r>
    </w:p>
    <w:p w14:paraId="041F70C8" w14:textId="3F76812B" w:rsidR="0099168D" w:rsidRPr="00DE542F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Don’t remember (spontaneous)</w:t>
      </w:r>
      <w:r w:rsid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 8,</w:t>
      </w:r>
    </w:p>
    <w:p w14:paraId="45366DF7" w14:textId="0944F8DD" w:rsidR="0099168D" w:rsidRPr="00DE542F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Refusal (spontaneous)</w:t>
      </w:r>
      <w:r w:rsid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 9,</w:t>
      </w:r>
    </w:p>
    <w:p w14:paraId="5425773E" w14:textId="58F748ED" w:rsidR="0099168D" w:rsidRDefault="0099168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Don’t know</w:t>
      </w:r>
      <w:r w:rsid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 </w:t>
      </w:r>
      <w:proofErr w:type="gramStart"/>
      <w:r w:rsidR="00DE542F">
        <w:rPr>
          <w:rFonts w:ascii="Calibri" w:hAnsi="Calibri" w:cs="Calibri"/>
          <w:color w:val="62565E"/>
          <w:sz w:val="20"/>
          <w:szCs w:val="20"/>
          <w:lang w:val="en-US"/>
        </w:rPr>
        <w:t>10</w:t>
      </w:r>
      <w:proofErr w:type="gramEnd"/>
    </w:p>
    <w:p w14:paraId="21B58078" w14:textId="1E6BBB4D" w:rsidR="00DE542F" w:rsidRDefault="00DE542F" w:rsidP="00DE542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</w:p>
    <w:p w14:paraId="3E0D7F2C" w14:textId="6C02FCAA" w:rsidR="00DE542F" w:rsidRPr="00DE542F" w:rsidRDefault="00DE542F" w:rsidP="00DE542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14: What kind(s) of impact did the COVID-19 pandemic have (</w:t>
      </w:r>
      <w:proofErr w:type="gramStart"/>
      <w:r w:rsidRPr="00DE542F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e.g.</w:t>
      </w:r>
      <w:proofErr w:type="gramEnd"/>
      <w:r w:rsidRPr="00DE542F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 due to restrictions, new personal protective measures such as hand hygiene, masks and physical distancing) on your need to take antibiotics? [MULTIPLE ANSWERS POSSIBLE]</w:t>
      </w:r>
    </w:p>
    <w:p w14:paraId="26D4913B" w14:textId="77777777" w:rsidR="00DE542F" w:rsidRPr="00DE542F" w:rsidRDefault="00DE542F" w:rsidP="00DE542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</w:p>
    <w:p w14:paraId="32663789" w14:textId="026326BE" w:rsidR="00DE542F" w:rsidRDefault="00DE542F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 xml:space="preserve">It decreased my need to take antibiotics because I fell ill less often due to strengthened personal protective measures 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>1,</w:t>
      </w:r>
    </w:p>
    <w:p w14:paraId="4CED4106" w14:textId="67656AE1" w:rsidR="00DE542F" w:rsidRDefault="00DE542F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It decreased my need for antibiotics because I fell ill less often during the containment period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2,</w:t>
      </w:r>
    </w:p>
    <w:p w14:paraId="7BA1FD76" w14:textId="020E8AC0" w:rsidR="00DE542F" w:rsidRDefault="00DE542F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It restricted my access to antibiotics as I couldn’t go to the doctor to get a prescription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3,</w:t>
      </w:r>
    </w:p>
    <w:p w14:paraId="062B2713" w14:textId="38FFA6A7" w:rsidR="00DE542F" w:rsidRDefault="00DE542F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It restricted my access to antibiotics as I couldn’t go to the pharmacy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4,</w:t>
      </w:r>
    </w:p>
    <w:p w14:paraId="4DDA8B76" w14:textId="7A25E35A" w:rsidR="00DE542F" w:rsidRDefault="00DE542F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It increased my need for antibiotics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5,</w:t>
      </w:r>
    </w:p>
    <w:p w14:paraId="72D673BF" w14:textId="32EB815B" w:rsidR="00DE542F" w:rsidRDefault="00DE542F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My access to antibiotics remained the same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6,</w:t>
      </w:r>
    </w:p>
    <w:p w14:paraId="151B92A0" w14:textId="5BED3C60" w:rsidR="00DE542F" w:rsidRDefault="00DE542F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Don’t remember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7,</w:t>
      </w:r>
    </w:p>
    <w:p w14:paraId="49D992B5" w14:textId="63CBC173" w:rsidR="00DE542F" w:rsidRDefault="00DE542F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Refusal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8,</w:t>
      </w:r>
    </w:p>
    <w:p w14:paraId="25FD466A" w14:textId="715629CF" w:rsidR="00DE542F" w:rsidRPr="00DE542F" w:rsidRDefault="00DE542F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DE542F">
        <w:rPr>
          <w:rFonts w:ascii="Calibri" w:hAnsi="Calibri" w:cs="Calibri"/>
          <w:color w:val="62565E"/>
          <w:sz w:val="20"/>
          <w:szCs w:val="20"/>
          <w:lang w:val="en-US"/>
        </w:rPr>
        <w:t>Don’t know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 </w:t>
      </w:r>
      <w:proofErr w:type="gramStart"/>
      <w:r>
        <w:rPr>
          <w:rFonts w:ascii="Calibri" w:hAnsi="Calibri" w:cs="Calibri"/>
          <w:color w:val="62565E"/>
          <w:sz w:val="20"/>
          <w:szCs w:val="20"/>
          <w:lang w:val="en-US"/>
        </w:rPr>
        <w:t>9</w:t>
      </w:r>
      <w:proofErr w:type="gramEnd"/>
    </w:p>
    <w:p w14:paraId="4CA53BCF" w14:textId="77777777" w:rsidR="0099168D" w:rsidRPr="0099168D" w:rsidRDefault="0099168D" w:rsidP="0099168D">
      <w:pPr>
        <w:autoSpaceDE w:val="0"/>
        <w:autoSpaceDN w:val="0"/>
        <w:adjustRightInd w:val="0"/>
        <w:snapToGri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</w:p>
    <w:p w14:paraId="6193351C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67695F97" w14:textId="37C3B9BD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1</w:t>
      </w:r>
      <w:r w:rsidR="00DE542F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5</w:t>
      </w: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 At what level do you believe it is most effective to tackle resistance to antibiotics?</w:t>
      </w:r>
    </w:p>
    <w:p w14:paraId="50851DB0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READ OUT – ONE ANSWER ONLY)</w:t>
      </w:r>
    </w:p>
    <w:p w14:paraId="1DD0D01E" w14:textId="6DA00C9A" w:rsidR="00D4465D" w:rsidRPr="00E22B39" w:rsidRDefault="00D4465D" w:rsidP="00D4465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t individual level or within the family 1</w:t>
      </w:r>
      <w:r w:rsidR="0092748F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6ECCC6F1" w14:textId="30107252" w:rsidR="00D4465D" w:rsidRPr="00E22B39" w:rsidRDefault="00D4465D" w:rsidP="00D4465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t regional level 2</w:t>
      </w:r>
      <w:r w:rsidR="0092748F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2C8145A8" w14:textId="01FE8FBB" w:rsidR="00D4465D" w:rsidRPr="00DE542F" w:rsidRDefault="00D4465D" w:rsidP="00DE542F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At national level 3</w:t>
      </w:r>
      <w:r w:rsidR="0092748F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765A03B6" w14:textId="1DDCA78B" w:rsidR="00D4465D" w:rsidRPr="00E22B39" w:rsidRDefault="00D4465D" w:rsidP="00D4465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At global level 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>4</w:t>
      </w:r>
      <w:r w:rsidR="0092748F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764D5A78" w14:textId="3514323A" w:rsidR="00D4465D" w:rsidRPr="00E22B39" w:rsidRDefault="00D4465D" w:rsidP="00D4465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 xml:space="preserve">Action at all levels is needed </w:t>
      </w:r>
      <w:r>
        <w:rPr>
          <w:rFonts w:ascii="Calibri" w:hAnsi="Calibri" w:cs="Calibri"/>
          <w:color w:val="62565E"/>
          <w:sz w:val="20"/>
          <w:szCs w:val="20"/>
          <w:lang w:val="en-US"/>
        </w:rPr>
        <w:t>5</w:t>
      </w:r>
      <w:r w:rsidR="0092748F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1094A974" w14:textId="53D41B95" w:rsidR="00D4465D" w:rsidRPr="00E22B39" w:rsidRDefault="0099168D" w:rsidP="00D4465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proofErr w:type="gramStart"/>
      <w:r w:rsidR="00D4465D">
        <w:rPr>
          <w:rFonts w:ascii="Calibri" w:hAnsi="Calibri" w:cs="Calibri"/>
          <w:color w:val="62565E"/>
          <w:sz w:val="20"/>
          <w:szCs w:val="20"/>
          <w:lang w:val="en-US"/>
        </w:rPr>
        <w:t>6</w:t>
      </w:r>
      <w:proofErr w:type="gramEnd"/>
    </w:p>
    <w:p w14:paraId="3235845C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4A238042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READ OUT: Now, let’s talk about the use and effects of antibiotics in farm animals, </w:t>
      </w:r>
      <w:proofErr w:type="gramStart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i.e.</w:t>
      </w:r>
      <w:proofErr w:type="gramEnd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 animals</w:t>
      </w:r>
    </w:p>
    <w:p w14:paraId="4EFC3EB7" w14:textId="77777777" w:rsidR="00D4465D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used for consumption (meat, dairy products, etc.).</w:t>
      </w:r>
    </w:p>
    <w:p w14:paraId="3DFECB0C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</w:p>
    <w:p w14:paraId="72C059A8" w14:textId="62FB52E6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Q1</w:t>
      </w:r>
      <w:r w:rsidR="00DE542F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6</w:t>
      </w: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 To what extent do you agree or disagree that sick farm animals should be </w:t>
      </w:r>
      <w:proofErr w:type="gramStart"/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treated</w:t>
      </w:r>
      <w:proofErr w:type="gramEnd"/>
    </w:p>
    <w:p w14:paraId="583C7B1D" w14:textId="21901A7A" w:rsidR="00D4465D" w:rsidRPr="0049117A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FF0000"/>
          <w:sz w:val="20"/>
          <w:szCs w:val="20"/>
          <w:lang w:val="en-US"/>
        </w:rPr>
      </w:pPr>
      <w:r w:rsidRPr="004B5A95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>with antibiotics if this is the most appropriate treatment?</w:t>
      </w:r>
      <w:r w:rsidR="0049117A">
        <w:rPr>
          <w:rFonts w:ascii="Calibri" w:hAnsi="Calibri" w:cs="Calibri"/>
          <w:b/>
          <w:bCs/>
          <w:color w:val="62565E"/>
          <w:sz w:val="20"/>
          <w:szCs w:val="20"/>
          <w:lang w:val="en-US"/>
        </w:rPr>
        <w:t xml:space="preserve"> </w:t>
      </w:r>
      <w:r w:rsidR="0049117A">
        <w:rPr>
          <w:rFonts w:ascii="Calibri" w:hAnsi="Calibri" w:cs="Calibri"/>
          <w:b/>
          <w:bCs/>
          <w:color w:val="FF0000"/>
          <w:sz w:val="20"/>
          <w:szCs w:val="20"/>
          <w:lang w:val="en-US"/>
        </w:rPr>
        <w:t xml:space="preserve">– this question was not part of </w:t>
      </w:r>
      <w:proofErr w:type="gramStart"/>
      <w:r w:rsidR="0049117A">
        <w:rPr>
          <w:rFonts w:ascii="Calibri" w:hAnsi="Calibri" w:cs="Calibri"/>
          <w:b/>
          <w:bCs/>
          <w:color w:val="FF0000"/>
          <w:sz w:val="20"/>
          <w:szCs w:val="20"/>
          <w:lang w:val="en-US"/>
        </w:rPr>
        <w:t>analysis</w:t>
      </w:r>
      <w:proofErr w:type="gramEnd"/>
    </w:p>
    <w:p w14:paraId="234BF5C2" w14:textId="77777777" w:rsidR="00D4465D" w:rsidRPr="004B5A95" w:rsidRDefault="00D4465D" w:rsidP="00D4465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</w:pPr>
      <w:r w:rsidRPr="004B5A95">
        <w:rPr>
          <w:rFonts w:ascii="Calibri" w:hAnsi="Calibri" w:cs="Calibri"/>
          <w:i/>
          <w:iCs/>
          <w:color w:val="62565E"/>
          <w:sz w:val="20"/>
          <w:szCs w:val="20"/>
          <w:lang w:val="en-US"/>
        </w:rPr>
        <w:t>(ONE ANSWER ONLY)</w:t>
      </w:r>
    </w:p>
    <w:p w14:paraId="341FCE5F" w14:textId="62D7A46C" w:rsidR="00D4465D" w:rsidRPr="00E22B39" w:rsidRDefault="00D4465D" w:rsidP="00D4465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Totally agree 1</w:t>
      </w:r>
      <w:r w:rsidR="0092748F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433CE382" w14:textId="05CBBCC6" w:rsidR="00D4465D" w:rsidRPr="00E22B39" w:rsidRDefault="00D4465D" w:rsidP="00D4465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Tend to agree 2</w:t>
      </w:r>
      <w:r w:rsidR="0092748F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11F0D9A1" w14:textId="74159CDE" w:rsidR="00D4465D" w:rsidRPr="00E22B39" w:rsidRDefault="00D4465D" w:rsidP="00D4465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Tend to disagree 3</w:t>
      </w:r>
      <w:r w:rsidR="0092748F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5FD9C270" w14:textId="7C2FDF8A" w:rsidR="00D4465D" w:rsidRPr="00E22B39" w:rsidRDefault="00D4465D" w:rsidP="00D4465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 w:rsidRPr="00E22B39">
        <w:rPr>
          <w:rFonts w:ascii="Calibri" w:hAnsi="Calibri" w:cs="Calibri"/>
          <w:color w:val="62565E"/>
          <w:sz w:val="20"/>
          <w:szCs w:val="20"/>
          <w:lang w:val="en-US"/>
        </w:rPr>
        <w:t>Totally disagree 4</w:t>
      </w:r>
      <w:r w:rsidR="0092748F">
        <w:rPr>
          <w:rFonts w:ascii="Calibri" w:hAnsi="Calibri" w:cs="Calibri"/>
          <w:color w:val="62565E"/>
          <w:sz w:val="20"/>
          <w:szCs w:val="20"/>
          <w:lang w:val="en-US"/>
        </w:rPr>
        <w:t>,</w:t>
      </w:r>
    </w:p>
    <w:p w14:paraId="47351F9F" w14:textId="2EDD9E17" w:rsidR="005F0999" w:rsidRPr="002E5CCB" w:rsidRDefault="0092748F" w:rsidP="002E5CC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62565E"/>
          <w:sz w:val="20"/>
          <w:szCs w:val="20"/>
          <w:lang w:val="en-US"/>
        </w:rPr>
      </w:pPr>
      <w:r>
        <w:rPr>
          <w:rFonts w:ascii="Calibri" w:hAnsi="Calibri" w:cs="Calibri"/>
          <w:color w:val="62565E"/>
          <w:sz w:val="20"/>
          <w:szCs w:val="20"/>
          <w:lang w:val="en-US"/>
        </w:rPr>
        <w:t xml:space="preserve">Don’t know </w:t>
      </w:r>
      <w:proofErr w:type="gramStart"/>
      <w:r w:rsidR="00D4465D" w:rsidRPr="00E22B39">
        <w:rPr>
          <w:rFonts w:ascii="Calibri" w:hAnsi="Calibri" w:cs="Calibri"/>
          <w:color w:val="62565E"/>
          <w:sz w:val="20"/>
          <w:szCs w:val="20"/>
          <w:lang w:val="en-US"/>
        </w:rPr>
        <w:t>5</w:t>
      </w:r>
      <w:proofErr w:type="gramEnd"/>
    </w:p>
    <w:p w14:paraId="3F797D6E" w14:textId="1AEBAAD6" w:rsidR="002B4882" w:rsidRPr="002E5CCB" w:rsidRDefault="00693EB8" w:rsidP="00693EB8">
      <w:pPr>
        <w:jc w:val="center"/>
        <w:rPr>
          <w:rFonts w:asciiTheme="majorHAnsi" w:eastAsiaTheme="majorEastAsia" w:hAnsiTheme="majorHAnsi" w:cstheme="majorBidi"/>
          <w:caps/>
          <w:spacing w:val="10"/>
          <w:sz w:val="36"/>
          <w:szCs w:val="36"/>
          <w:lang w:val="en-US"/>
        </w:rPr>
      </w:pPr>
      <w:r w:rsidRPr="002E5CCB">
        <w:rPr>
          <w:rFonts w:asciiTheme="majorHAnsi" w:eastAsiaTheme="majorEastAsia" w:hAnsiTheme="majorHAnsi" w:cstheme="majorBidi"/>
          <w:caps/>
          <w:spacing w:val="10"/>
          <w:sz w:val="36"/>
          <w:szCs w:val="36"/>
          <w:lang w:val="en-US"/>
        </w:rPr>
        <w:lastRenderedPageBreak/>
        <w:t>Text for Informed Consent</w:t>
      </w:r>
    </w:p>
    <w:p w14:paraId="06CFB237" w14:textId="0EFABCA0" w:rsidR="00693EB8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Hello, my name is </w:t>
      </w:r>
      <w:r>
        <w:rPr>
          <w:rFonts w:ascii="Calibri" w:hAnsi="Calibri" w:cs="Calibri"/>
          <w:color w:val="404040" w:themeColor="text1" w:themeTint="BF"/>
          <w:lang w:val="en-GB"/>
        </w:rPr>
        <w:t>……</w:t>
      </w:r>
      <w:proofErr w:type="gramStart"/>
      <w:r>
        <w:rPr>
          <w:rFonts w:ascii="Calibri" w:hAnsi="Calibri" w:cs="Calibri"/>
          <w:color w:val="404040" w:themeColor="text1" w:themeTint="BF"/>
          <w:lang w:val="en-GB"/>
        </w:rPr>
        <w:t>….</w:t>
      </w:r>
      <w:r w:rsidRPr="00966DE9">
        <w:rPr>
          <w:rFonts w:ascii="Calibri" w:hAnsi="Calibri" w:cs="Calibri"/>
          <w:color w:val="404040" w:themeColor="text1" w:themeTint="BF"/>
          <w:lang w:val="en-GB"/>
        </w:rPr>
        <w:t>.</w:t>
      </w:r>
      <w:proofErr w:type="gramEnd"/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 I am from </w:t>
      </w:r>
      <w:r>
        <w:rPr>
          <w:rFonts w:ascii="Calibri" w:hAnsi="Calibri" w:cs="Calibri"/>
          <w:color w:val="404040" w:themeColor="text1" w:themeTint="BF"/>
          <w:lang w:val="en-GB"/>
        </w:rPr>
        <w:t>……………..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. </w:t>
      </w:r>
    </w:p>
    <w:p w14:paraId="68F49E3A" w14:textId="77777777" w:rsidR="00693EB8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We are conducting a research survey on </w:t>
      </w:r>
      <w:r>
        <w:rPr>
          <w:rFonts w:ascii="Calibri" w:hAnsi="Calibri" w:cs="Calibri"/>
          <w:color w:val="404040" w:themeColor="text1" w:themeTint="BF"/>
          <w:lang w:val="en-GB"/>
        </w:rPr>
        <w:t xml:space="preserve">antibiotic use and antimicrobial resistance 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on behalf of researchers at </w:t>
      </w:r>
      <w:r>
        <w:rPr>
          <w:rFonts w:ascii="Calibri" w:hAnsi="Calibri" w:cs="Calibri"/>
          <w:color w:val="404040" w:themeColor="text1" w:themeTint="BF"/>
          <w:lang w:val="en-GB"/>
        </w:rPr>
        <w:t xml:space="preserve">……………………... </w:t>
      </w:r>
    </w:p>
    <w:p w14:paraId="0B670465" w14:textId="10DE3A65" w:rsidR="00693EB8" w:rsidRPr="00966DE9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B66E21">
        <w:rPr>
          <w:rFonts w:ascii="Calibri" w:hAnsi="Calibri" w:cs="Calibri"/>
          <w:color w:val="404040" w:themeColor="text1" w:themeTint="BF"/>
          <w:lang w:val="en-GB"/>
        </w:rPr>
        <w:t xml:space="preserve">We are not asking for money or selling anything. </w:t>
      </w:r>
      <w:r>
        <w:rPr>
          <w:rFonts w:ascii="Calibri" w:hAnsi="Calibri" w:cs="Calibri"/>
          <w:color w:val="404040" w:themeColor="text1" w:themeTint="BF"/>
          <w:lang w:val="en-GB"/>
        </w:rPr>
        <w:t>We are looking for people who are more than 18 years and could answer 16 questions.</w:t>
      </w:r>
      <w:r w:rsidRPr="00373224">
        <w:rPr>
          <w:rFonts w:ascii="Calibri" w:hAnsi="Calibri" w:cs="Calibri"/>
          <w:color w:val="404040" w:themeColor="text1" w:themeTint="BF"/>
          <w:lang w:val="en-GB"/>
        </w:rPr>
        <w:t xml:space="preserve"> </w:t>
      </w:r>
      <w:r>
        <w:rPr>
          <w:rFonts w:ascii="Calibri" w:hAnsi="Calibri" w:cs="Calibri"/>
          <w:color w:val="404040" w:themeColor="text1" w:themeTint="BF"/>
          <w:lang w:val="en-GB"/>
        </w:rPr>
        <w:t xml:space="preserve">All survey participants are being approached randomly for participation, and the survey </w:t>
      </w:r>
      <w:r w:rsidRPr="00B66E21">
        <w:rPr>
          <w:rFonts w:ascii="Calibri" w:hAnsi="Calibri" w:cs="Calibri"/>
          <w:color w:val="404040" w:themeColor="text1" w:themeTint="BF"/>
          <w:lang w:val="en-GB"/>
        </w:rPr>
        <w:t>take</w:t>
      </w:r>
      <w:r>
        <w:rPr>
          <w:rFonts w:ascii="Calibri" w:hAnsi="Calibri" w:cs="Calibri"/>
          <w:color w:val="404040" w:themeColor="text1" w:themeTint="BF"/>
          <w:lang w:val="en-GB"/>
        </w:rPr>
        <w:t>s</w:t>
      </w:r>
      <w:r w:rsidRPr="00B66E21">
        <w:rPr>
          <w:rFonts w:ascii="Calibri" w:hAnsi="Calibri" w:cs="Calibri"/>
          <w:color w:val="404040" w:themeColor="text1" w:themeTint="BF"/>
          <w:lang w:val="en-GB"/>
        </w:rPr>
        <w:t xml:space="preserve"> about 15 minutes to complete</w:t>
      </w:r>
      <w:r>
        <w:rPr>
          <w:rFonts w:ascii="Calibri" w:hAnsi="Calibri" w:cs="Calibri"/>
          <w:color w:val="404040" w:themeColor="text1" w:themeTint="BF"/>
          <w:lang w:val="en-GB"/>
        </w:rPr>
        <w:t>.</w:t>
      </w:r>
    </w:p>
    <w:p w14:paraId="0A204AB2" w14:textId="77777777" w:rsidR="00693EB8" w:rsidRPr="00966DE9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>Do you have a few minutes to do our survey</w:t>
      </w:r>
      <w:r>
        <w:rPr>
          <w:rFonts w:ascii="Calibri" w:hAnsi="Calibri" w:cs="Calibri"/>
          <w:color w:val="404040" w:themeColor="text1" w:themeTint="BF"/>
          <w:lang w:val="en-GB"/>
        </w:rPr>
        <w:t>, and are you more than 18 years old</w:t>
      </w:r>
      <w:r w:rsidRPr="00966DE9">
        <w:rPr>
          <w:rFonts w:ascii="Calibri" w:hAnsi="Calibri" w:cs="Calibri"/>
          <w:color w:val="404040" w:themeColor="text1" w:themeTint="BF"/>
          <w:lang w:val="en-GB"/>
        </w:rPr>
        <w:t>?</w:t>
      </w:r>
    </w:p>
    <w:p w14:paraId="13DE4464" w14:textId="77777777" w:rsidR="00693EB8" w:rsidRPr="00966DE9" w:rsidRDefault="00693EB8" w:rsidP="00693EB8">
      <w:pPr>
        <w:pStyle w:val="ListParagraph"/>
        <w:numPr>
          <w:ilvl w:val="0"/>
          <w:numId w:val="18"/>
        </w:num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Yes, </w:t>
      </w:r>
      <w:proofErr w:type="gramStart"/>
      <w:r w:rsidRPr="00966DE9">
        <w:rPr>
          <w:rFonts w:ascii="Calibri" w:hAnsi="Calibri" w:cs="Calibri"/>
          <w:color w:val="404040" w:themeColor="text1" w:themeTint="BF"/>
          <w:lang w:val="en-GB"/>
        </w:rPr>
        <w:t>continue</w:t>
      </w:r>
      <w:proofErr w:type="gramEnd"/>
    </w:p>
    <w:p w14:paraId="50F26CDF" w14:textId="77777777" w:rsidR="00693EB8" w:rsidRPr="00966DE9" w:rsidRDefault="00693EB8" w:rsidP="00693EB8">
      <w:pPr>
        <w:pStyle w:val="ListParagraph"/>
        <w:numPr>
          <w:ilvl w:val="0"/>
          <w:numId w:val="18"/>
        </w:num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>No</w:t>
      </w:r>
      <w:r>
        <w:rPr>
          <w:rFonts w:ascii="Calibri" w:hAnsi="Calibri" w:cs="Calibri"/>
          <w:color w:val="404040" w:themeColor="text1" w:themeTint="BF"/>
          <w:lang w:val="en-GB"/>
        </w:rPr>
        <w:t xml:space="preserve"> – no time or less than 18 years </w:t>
      </w:r>
      <w:proofErr w:type="gramStart"/>
      <w:r>
        <w:rPr>
          <w:rFonts w:ascii="Calibri" w:hAnsi="Calibri" w:cs="Calibri"/>
          <w:color w:val="404040" w:themeColor="text1" w:themeTint="BF"/>
          <w:lang w:val="en-GB"/>
        </w:rPr>
        <w:t>old</w:t>
      </w:r>
      <w:proofErr w:type="gramEnd"/>
    </w:p>
    <w:p w14:paraId="7F4777DB" w14:textId="77777777" w:rsidR="00693EB8" w:rsidRPr="005D2926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5D2926">
        <w:rPr>
          <w:rFonts w:ascii="Calibri" w:hAnsi="Calibri" w:cs="Calibri"/>
          <w:color w:val="404040" w:themeColor="text1" w:themeTint="BF"/>
          <w:lang w:val="en-GB"/>
        </w:rPr>
        <w:t>Now, I am going to read you some important information about the survey.</w:t>
      </w:r>
    </w:p>
    <w:p w14:paraId="73CE0C62" w14:textId="54B3C0DD" w:rsidR="00693EB8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>
        <w:rPr>
          <w:rFonts w:ascii="Calibri" w:hAnsi="Calibri" w:cs="Calibri"/>
          <w:color w:val="404040" w:themeColor="text1" w:themeTint="BF"/>
          <w:lang w:val="en-GB"/>
        </w:rPr>
        <w:t xml:space="preserve">This is a research project on antibiotic use and antimicrobial resistance. The research aims at understanding knowledge, </w:t>
      </w:r>
      <w:proofErr w:type="gramStart"/>
      <w:r>
        <w:rPr>
          <w:rFonts w:ascii="Calibri" w:hAnsi="Calibri" w:cs="Calibri"/>
          <w:color w:val="404040" w:themeColor="text1" w:themeTint="BF"/>
          <w:lang w:val="en-GB"/>
        </w:rPr>
        <w:t>attitudes</w:t>
      </w:r>
      <w:proofErr w:type="gramEnd"/>
      <w:r>
        <w:rPr>
          <w:rFonts w:ascii="Calibri" w:hAnsi="Calibri" w:cs="Calibri"/>
          <w:color w:val="404040" w:themeColor="text1" w:themeTint="BF"/>
          <w:lang w:val="en-GB"/>
        </w:rPr>
        <w:t xml:space="preserve"> and behavior of people around antibiotics and antimicrobial resistance. We are going to ask you 16 questions regarding your knowledge, experiences and views around</w:t>
      </w:r>
      <w:r w:rsidRPr="005B6464">
        <w:rPr>
          <w:rFonts w:ascii="Calibri" w:hAnsi="Calibri" w:cs="Calibri"/>
          <w:color w:val="404040" w:themeColor="text1" w:themeTint="BF"/>
          <w:lang w:val="en-GB"/>
        </w:rPr>
        <w:t xml:space="preserve"> </w:t>
      </w:r>
      <w:r>
        <w:rPr>
          <w:rFonts w:ascii="Calibri" w:hAnsi="Calibri" w:cs="Calibri"/>
          <w:color w:val="404040" w:themeColor="text1" w:themeTint="BF"/>
          <w:lang w:val="en-GB"/>
        </w:rPr>
        <w:t>antibiotics and antimicrobial resistance.</w:t>
      </w:r>
    </w:p>
    <w:p w14:paraId="42BE074F" w14:textId="77777777" w:rsidR="00693EB8" w:rsidRPr="00966DE9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>
        <w:rPr>
          <w:rFonts w:ascii="Calibri" w:hAnsi="Calibri" w:cs="Calibri"/>
          <w:color w:val="404040" w:themeColor="text1" w:themeTint="BF"/>
          <w:lang w:val="en-GB"/>
        </w:rPr>
        <w:t>Identification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 </w:t>
      </w:r>
      <w:r>
        <w:rPr>
          <w:rFonts w:ascii="Calibri" w:hAnsi="Calibri" w:cs="Calibri"/>
          <w:color w:val="404040" w:themeColor="text1" w:themeTint="BF"/>
          <w:lang w:val="en-GB"/>
        </w:rPr>
        <w:t xml:space="preserve">information </w:t>
      </w:r>
      <w:r w:rsidRPr="00966DE9">
        <w:rPr>
          <w:rFonts w:ascii="Calibri" w:hAnsi="Calibri" w:cs="Calibri"/>
          <w:color w:val="404040" w:themeColor="text1" w:themeTint="BF"/>
          <w:lang w:val="en-GB"/>
        </w:rPr>
        <w:t>will</w:t>
      </w:r>
      <w:r>
        <w:rPr>
          <w:rFonts w:ascii="Calibri" w:hAnsi="Calibri" w:cs="Calibri"/>
          <w:color w:val="404040" w:themeColor="text1" w:themeTint="BF"/>
          <w:lang w:val="en-GB"/>
        </w:rPr>
        <w:t xml:space="preserve"> not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 be</w:t>
      </w:r>
      <w:r>
        <w:rPr>
          <w:rFonts w:ascii="Calibri" w:hAnsi="Calibri" w:cs="Calibri"/>
          <w:color w:val="404040" w:themeColor="text1" w:themeTint="BF"/>
          <w:lang w:val="en-GB"/>
        </w:rPr>
        <w:t xml:space="preserve"> asked or recorded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. Your participation is </w:t>
      </w:r>
      <w:proofErr w:type="gramStart"/>
      <w:r w:rsidRPr="00966DE9">
        <w:rPr>
          <w:rFonts w:ascii="Calibri" w:hAnsi="Calibri" w:cs="Calibri"/>
          <w:color w:val="404040" w:themeColor="text1" w:themeTint="BF"/>
          <w:lang w:val="en-GB"/>
        </w:rPr>
        <w:t>voluntary</w:t>
      </w:r>
      <w:proofErr w:type="gramEnd"/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 and you may refuse to answer any questions you do not wish to answer.</w:t>
      </w:r>
      <w:r>
        <w:rPr>
          <w:rFonts w:ascii="Calibri" w:hAnsi="Calibri" w:cs="Calibri"/>
          <w:color w:val="404040" w:themeColor="text1" w:themeTint="BF"/>
          <w:lang w:val="en-GB"/>
        </w:rPr>
        <w:t xml:space="preserve"> </w:t>
      </w:r>
      <w:r w:rsidRPr="00933171">
        <w:rPr>
          <w:rFonts w:ascii="Calibri" w:hAnsi="Calibri" w:cs="Calibri"/>
          <w:color w:val="404040" w:themeColor="text1" w:themeTint="BF"/>
          <w:lang w:val="en-GB"/>
        </w:rPr>
        <w:t>You have the right to withdraw at any time, without penalty.</w:t>
      </w:r>
    </w:p>
    <w:p w14:paraId="0F2B3758" w14:textId="77777777" w:rsidR="00693EB8" w:rsidRPr="00966DE9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The data collected from this </w:t>
      </w:r>
      <w:r>
        <w:rPr>
          <w:rFonts w:ascii="Calibri" w:hAnsi="Calibri" w:cs="Calibri"/>
          <w:color w:val="404040" w:themeColor="text1" w:themeTint="BF"/>
          <w:lang w:val="en-GB"/>
        </w:rPr>
        <w:t>research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 will be summarized </w:t>
      </w:r>
      <w:r>
        <w:rPr>
          <w:rFonts w:ascii="Calibri" w:hAnsi="Calibri" w:cs="Calibri"/>
          <w:color w:val="404040" w:themeColor="text1" w:themeTint="BF"/>
          <w:lang w:val="en-GB"/>
        </w:rPr>
        <w:t>in reports and used for antimicrobial awareness campaign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 </w:t>
      </w:r>
      <w:r>
        <w:rPr>
          <w:rFonts w:ascii="Calibri" w:hAnsi="Calibri" w:cs="Calibri"/>
          <w:color w:val="404040" w:themeColor="text1" w:themeTint="BF"/>
          <w:lang w:val="en-GB"/>
        </w:rPr>
        <w:t>in [COUNTRY] by World Health Organization. N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o individual person will be knowingly identifiable from the summarized results. </w:t>
      </w:r>
    </w:p>
    <w:p w14:paraId="07F6F60D" w14:textId="77777777" w:rsidR="00693EB8" w:rsidRPr="00966DE9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This study has been reviewed and received ethics clearance through </w:t>
      </w:r>
      <w:r>
        <w:rPr>
          <w:rFonts w:ascii="Calibri" w:hAnsi="Calibri" w:cs="Calibri"/>
          <w:color w:val="404040" w:themeColor="text1" w:themeTint="BF"/>
          <w:lang w:val="en-GB"/>
        </w:rPr>
        <w:t>“the World Health Organization Ethics Review Committee”.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 Should you have any comments or concerns resulting from your participation in this study, I can provide the contact information for the </w:t>
      </w:r>
      <w:r>
        <w:rPr>
          <w:rFonts w:ascii="Calibri" w:hAnsi="Calibri" w:cs="Calibri"/>
          <w:color w:val="404040" w:themeColor="text1" w:themeTint="BF"/>
          <w:lang w:val="en-GB"/>
        </w:rPr>
        <w:t>………………</w:t>
      </w:r>
      <w:r w:rsidRPr="00966DE9">
        <w:rPr>
          <w:rFonts w:ascii="Calibri" w:hAnsi="Calibri" w:cs="Calibri"/>
          <w:color w:val="404040" w:themeColor="text1" w:themeTint="BF"/>
          <w:lang w:val="en-GB"/>
        </w:rPr>
        <w:t>________________.</w:t>
      </w:r>
    </w:p>
    <w:p w14:paraId="284A045A" w14:textId="77777777" w:rsidR="00693EB8" w:rsidRPr="00966DE9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>Are you ready to continue?</w:t>
      </w:r>
    </w:p>
    <w:p w14:paraId="3A95A9F1" w14:textId="77777777" w:rsidR="00693EB8" w:rsidRPr="00966DE9" w:rsidRDefault="00693EB8" w:rsidP="00693EB8">
      <w:pPr>
        <w:pStyle w:val="ListParagraph"/>
        <w:numPr>
          <w:ilvl w:val="0"/>
          <w:numId w:val="19"/>
        </w:num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>Yes</w:t>
      </w:r>
      <w:r>
        <w:rPr>
          <w:rFonts w:ascii="Calibri" w:hAnsi="Calibri" w:cs="Calibri"/>
          <w:color w:val="404040" w:themeColor="text1" w:themeTint="BF"/>
          <w:lang w:val="en-GB"/>
        </w:rPr>
        <w:t>,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 go to begin </w:t>
      </w:r>
      <w:proofErr w:type="gramStart"/>
      <w:r w:rsidRPr="00966DE9">
        <w:rPr>
          <w:rFonts w:ascii="Calibri" w:hAnsi="Calibri" w:cs="Calibri"/>
          <w:color w:val="404040" w:themeColor="text1" w:themeTint="BF"/>
          <w:lang w:val="en-GB"/>
        </w:rPr>
        <w:t>survey</w:t>
      </w:r>
      <w:proofErr w:type="gramEnd"/>
    </w:p>
    <w:p w14:paraId="1AA553B3" w14:textId="77777777" w:rsidR="00693EB8" w:rsidRPr="00966DE9" w:rsidRDefault="00693EB8" w:rsidP="00693EB8">
      <w:pPr>
        <w:pStyle w:val="ListParagraph"/>
        <w:numPr>
          <w:ilvl w:val="0"/>
          <w:numId w:val="19"/>
        </w:num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>No</w:t>
      </w:r>
      <w:r>
        <w:rPr>
          <w:rFonts w:ascii="Calibri" w:hAnsi="Calibri" w:cs="Calibri"/>
          <w:color w:val="404040" w:themeColor="text1" w:themeTint="BF"/>
          <w:lang w:val="en-GB"/>
        </w:rPr>
        <w:t>,</w:t>
      </w:r>
      <w:r w:rsidRPr="00966DE9">
        <w:rPr>
          <w:rFonts w:ascii="Calibri" w:hAnsi="Calibri" w:cs="Calibri"/>
          <w:color w:val="404040" w:themeColor="text1" w:themeTint="BF"/>
          <w:lang w:val="en-GB"/>
        </w:rPr>
        <w:t xml:space="preserve"> go to better </w:t>
      </w:r>
      <w:proofErr w:type="gramStart"/>
      <w:r w:rsidRPr="00966DE9">
        <w:rPr>
          <w:rFonts w:ascii="Calibri" w:hAnsi="Calibri" w:cs="Calibri"/>
          <w:color w:val="404040" w:themeColor="text1" w:themeTint="BF"/>
          <w:lang w:val="en-GB"/>
        </w:rPr>
        <w:t>time</w:t>
      </w:r>
      <w:proofErr w:type="gramEnd"/>
    </w:p>
    <w:p w14:paraId="5388C900" w14:textId="77777777" w:rsidR="00693EB8" w:rsidRDefault="00693EB8" w:rsidP="00693EB8">
      <w:pPr>
        <w:suppressAutoHyphens/>
        <w:rPr>
          <w:rFonts w:ascii="Calibri" w:hAnsi="Calibri" w:cs="Calibri"/>
          <w:color w:val="404040" w:themeColor="text1" w:themeTint="BF"/>
          <w:lang w:val="en-GB"/>
        </w:rPr>
      </w:pPr>
      <w:r w:rsidRPr="00966DE9">
        <w:rPr>
          <w:rFonts w:ascii="Calibri" w:hAnsi="Calibri" w:cs="Calibri"/>
          <w:color w:val="404040" w:themeColor="text1" w:themeTint="BF"/>
          <w:lang w:val="en-GB"/>
        </w:rPr>
        <w:t>I will begin the survey now.</w:t>
      </w:r>
    </w:p>
    <w:p w14:paraId="30CF51E8" w14:textId="77777777" w:rsidR="00693EB8" w:rsidRDefault="00693EB8" w:rsidP="00693EB8"/>
    <w:sectPr w:rsidR="00693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E4C27"/>
    <w:multiLevelType w:val="hybridMultilevel"/>
    <w:tmpl w:val="DE727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7652A"/>
    <w:multiLevelType w:val="hybridMultilevel"/>
    <w:tmpl w:val="7FF0C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53A3F"/>
    <w:multiLevelType w:val="hybridMultilevel"/>
    <w:tmpl w:val="AC48BE9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9361DF"/>
    <w:multiLevelType w:val="hybridMultilevel"/>
    <w:tmpl w:val="05F86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D5F52"/>
    <w:multiLevelType w:val="hybridMultilevel"/>
    <w:tmpl w:val="28221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555222"/>
    <w:multiLevelType w:val="hybridMultilevel"/>
    <w:tmpl w:val="30908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8126BD"/>
    <w:multiLevelType w:val="hybridMultilevel"/>
    <w:tmpl w:val="BA303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B2241A"/>
    <w:multiLevelType w:val="hybridMultilevel"/>
    <w:tmpl w:val="4A9E155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751C21"/>
    <w:multiLevelType w:val="hybridMultilevel"/>
    <w:tmpl w:val="B5AC2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37157D"/>
    <w:multiLevelType w:val="hybridMultilevel"/>
    <w:tmpl w:val="2A684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0D38B7"/>
    <w:multiLevelType w:val="hybridMultilevel"/>
    <w:tmpl w:val="07CC6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E75DF3"/>
    <w:multiLevelType w:val="hybridMultilevel"/>
    <w:tmpl w:val="EF8C8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2216AF"/>
    <w:multiLevelType w:val="hybridMultilevel"/>
    <w:tmpl w:val="CE204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344E1C"/>
    <w:multiLevelType w:val="hybridMultilevel"/>
    <w:tmpl w:val="B052C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3F4C2D"/>
    <w:multiLevelType w:val="hybridMultilevel"/>
    <w:tmpl w:val="E3FE0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FA0A7E"/>
    <w:multiLevelType w:val="hybridMultilevel"/>
    <w:tmpl w:val="5094A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656458"/>
    <w:multiLevelType w:val="hybridMultilevel"/>
    <w:tmpl w:val="816A2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AC1049"/>
    <w:multiLevelType w:val="hybridMultilevel"/>
    <w:tmpl w:val="02908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D25B7C"/>
    <w:multiLevelType w:val="hybridMultilevel"/>
    <w:tmpl w:val="E53A7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373710">
    <w:abstractNumId w:val="14"/>
  </w:num>
  <w:num w:numId="2" w16cid:durableId="1989434709">
    <w:abstractNumId w:val="15"/>
  </w:num>
  <w:num w:numId="3" w16cid:durableId="1366830196">
    <w:abstractNumId w:val="9"/>
  </w:num>
  <w:num w:numId="4" w16cid:durableId="567301217">
    <w:abstractNumId w:val="0"/>
  </w:num>
  <w:num w:numId="5" w16cid:durableId="1630429553">
    <w:abstractNumId w:val="11"/>
  </w:num>
  <w:num w:numId="6" w16cid:durableId="53700448">
    <w:abstractNumId w:val="13"/>
  </w:num>
  <w:num w:numId="7" w16cid:durableId="365326150">
    <w:abstractNumId w:val="10"/>
  </w:num>
  <w:num w:numId="8" w16cid:durableId="764112196">
    <w:abstractNumId w:val="6"/>
  </w:num>
  <w:num w:numId="9" w16cid:durableId="381442263">
    <w:abstractNumId w:val="4"/>
  </w:num>
  <w:num w:numId="10" w16cid:durableId="1744376798">
    <w:abstractNumId w:val="5"/>
  </w:num>
  <w:num w:numId="11" w16cid:durableId="1707214355">
    <w:abstractNumId w:val="1"/>
  </w:num>
  <w:num w:numId="12" w16cid:durableId="1097211080">
    <w:abstractNumId w:val="16"/>
  </w:num>
  <w:num w:numId="13" w16cid:durableId="1217082826">
    <w:abstractNumId w:val="12"/>
  </w:num>
  <w:num w:numId="14" w16cid:durableId="1156653248">
    <w:abstractNumId w:val="17"/>
  </w:num>
  <w:num w:numId="15" w16cid:durableId="395856069">
    <w:abstractNumId w:val="8"/>
  </w:num>
  <w:num w:numId="16" w16cid:durableId="367532655">
    <w:abstractNumId w:val="7"/>
  </w:num>
  <w:num w:numId="17" w16cid:durableId="1275137026">
    <w:abstractNumId w:val="2"/>
  </w:num>
  <w:num w:numId="18" w16cid:durableId="1802570332">
    <w:abstractNumId w:val="18"/>
  </w:num>
  <w:num w:numId="19" w16cid:durableId="4172110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Q0NrawMDcysjA1sjBR0lEKTi0uzszPAymwrAUAWncXOiwAAAA="/>
  </w:docVars>
  <w:rsids>
    <w:rsidRoot w:val="00D4465D"/>
    <w:rsid w:val="00005487"/>
    <w:rsid w:val="000205BA"/>
    <w:rsid w:val="00026977"/>
    <w:rsid w:val="000356EE"/>
    <w:rsid w:val="00036F16"/>
    <w:rsid w:val="000A0EF1"/>
    <w:rsid w:val="000A314C"/>
    <w:rsid w:val="000B1E35"/>
    <w:rsid w:val="00134AA3"/>
    <w:rsid w:val="00162B85"/>
    <w:rsid w:val="00174D9B"/>
    <w:rsid w:val="001B226F"/>
    <w:rsid w:val="001D0D30"/>
    <w:rsid w:val="001D54F8"/>
    <w:rsid w:val="002135D1"/>
    <w:rsid w:val="00245EEE"/>
    <w:rsid w:val="002B4882"/>
    <w:rsid w:val="002B6AEB"/>
    <w:rsid w:val="002E5CCB"/>
    <w:rsid w:val="00303677"/>
    <w:rsid w:val="00310C08"/>
    <w:rsid w:val="00324108"/>
    <w:rsid w:val="003326B2"/>
    <w:rsid w:val="00343C41"/>
    <w:rsid w:val="00343F81"/>
    <w:rsid w:val="00346688"/>
    <w:rsid w:val="00370BE1"/>
    <w:rsid w:val="00385FB0"/>
    <w:rsid w:val="003A0328"/>
    <w:rsid w:val="003E3F5D"/>
    <w:rsid w:val="00432355"/>
    <w:rsid w:val="00470714"/>
    <w:rsid w:val="004741C0"/>
    <w:rsid w:val="0049117A"/>
    <w:rsid w:val="00491591"/>
    <w:rsid w:val="004A0FFE"/>
    <w:rsid w:val="004F2F50"/>
    <w:rsid w:val="005329D3"/>
    <w:rsid w:val="00551AC9"/>
    <w:rsid w:val="00565A01"/>
    <w:rsid w:val="00566D7E"/>
    <w:rsid w:val="005831A9"/>
    <w:rsid w:val="005A6D4C"/>
    <w:rsid w:val="005B17A2"/>
    <w:rsid w:val="005B18FD"/>
    <w:rsid w:val="005F0999"/>
    <w:rsid w:val="00693EB8"/>
    <w:rsid w:val="006A0BE3"/>
    <w:rsid w:val="006A282F"/>
    <w:rsid w:val="006E68CF"/>
    <w:rsid w:val="006F73A1"/>
    <w:rsid w:val="00734BDC"/>
    <w:rsid w:val="007519A0"/>
    <w:rsid w:val="00754738"/>
    <w:rsid w:val="0076063A"/>
    <w:rsid w:val="007704DB"/>
    <w:rsid w:val="007B1328"/>
    <w:rsid w:val="007C1AB4"/>
    <w:rsid w:val="007D27C6"/>
    <w:rsid w:val="007F121C"/>
    <w:rsid w:val="007F33D3"/>
    <w:rsid w:val="007F49D9"/>
    <w:rsid w:val="0080394C"/>
    <w:rsid w:val="00833324"/>
    <w:rsid w:val="00836F4F"/>
    <w:rsid w:val="0084251D"/>
    <w:rsid w:val="0086422C"/>
    <w:rsid w:val="008745A1"/>
    <w:rsid w:val="00883E4D"/>
    <w:rsid w:val="00891F00"/>
    <w:rsid w:val="008C0604"/>
    <w:rsid w:val="008E78F8"/>
    <w:rsid w:val="009211F2"/>
    <w:rsid w:val="009259A0"/>
    <w:rsid w:val="00925B22"/>
    <w:rsid w:val="0092748F"/>
    <w:rsid w:val="00941F08"/>
    <w:rsid w:val="009752DA"/>
    <w:rsid w:val="0099168D"/>
    <w:rsid w:val="009B689B"/>
    <w:rsid w:val="009C20E4"/>
    <w:rsid w:val="009F20FF"/>
    <w:rsid w:val="009F40A6"/>
    <w:rsid w:val="00A01BC2"/>
    <w:rsid w:val="00A4455E"/>
    <w:rsid w:val="00A52DF0"/>
    <w:rsid w:val="00A670F3"/>
    <w:rsid w:val="00A7433A"/>
    <w:rsid w:val="00A772FE"/>
    <w:rsid w:val="00AD7B57"/>
    <w:rsid w:val="00B12B77"/>
    <w:rsid w:val="00B511C0"/>
    <w:rsid w:val="00B70694"/>
    <w:rsid w:val="00B763D2"/>
    <w:rsid w:val="00B8292F"/>
    <w:rsid w:val="00BD4EEB"/>
    <w:rsid w:val="00BD618E"/>
    <w:rsid w:val="00BE04FC"/>
    <w:rsid w:val="00BF25A1"/>
    <w:rsid w:val="00C05B98"/>
    <w:rsid w:val="00C109F8"/>
    <w:rsid w:val="00C57461"/>
    <w:rsid w:val="00C66565"/>
    <w:rsid w:val="00C833E3"/>
    <w:rsid w:val="00CB069F"/>
    <w:rsid w:val="00CE06B1"/>
    <w:rsid w:val="00D32998"/>
    <w:rsid w:val="00D32EB8"/>
    <w:rsid w:val="00D4465D"/>
    <w:rsid w:val="00DA3CD6"/>
    <w:rsid w:val="00DA5686"/>
    <w:rsid w:val="00DB2386"/>
    <w:rsid w:val="00DC0274"/>
    <w:rsid w:val="00DE542F"/>
    <w:rsid w:val="00DF5A89"/>
    <w:rsid w:val="00E15D6A"/>
    <w:rsid w:val="00E15E10"/>
    <w:rsid w:val="00E2153C"/>
    <w:rsid w:val="00E53D16"/>
    <w:rsid w:val="00E6676F"/>
    <w:rsid w:val="00E703E2"/>
    <w:rsid w:val="00E82AD5"/>
    <w:rsid w:val="00E86305"/>
    <w:rsid w:val="00E90450"/>
    <w:rsid w:val="00EE2A76"/>
    <w:rsid w:val="00EE4B0D"/>
    <w:rsid w:val="00F21C1C"/>
    <w:rsid w:val="00F4491F"/>
    <w:rsid w:val="00F474AC"/>
    <w:rsid w:val="00F530FC"/>
    <w:rsid w:val="00F608EC"/>
    <w:rsid w:val="00F81E44"/>
    <w:rsid w:val="00F838FC"/>
    <w:rsid w:val="00FB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83E15"/>
  <w15:docId w15:val="{0011DBBD-DC4F-4619-8019-193E4381B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65D"/>
    <w:pPr>
      <w:spacing w:line="312" w:lineRule="auto"/>
    </w:pPr>
    <w:rPr>
      <w:rFonts w:eastAsiaTheme="minorEastAsia"/>
      <w:kern w:val="0"/>
      <w:sz w:val="21"/>
      <w:szCs w:val="21"/>
      <w:lang w:val="de-AT" w:eastAsia="de-A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65D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65D"/>
    <w:rPr>
      <w:rFonts w:asciiTheme="majorHAnsi" w:eastAsiaTheme="majorEastAsia" w:hAnsiTheme="majorHAnsi" w:cstheme="majorBidi"/>
      <w:caps/>
      <w:spacing w:val="10"/>
      <w:kern w:val="0"/>
      <w:sz w:val="36"/>
      <w:szCs w:val="36"/>
      <w:lang w:val="de-AT" w:eastAsia="de-AT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65D"/>
    <w:rPr>
      <w:rFonts w:ascii="Arial" w:hAnsi="Arial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D4465D"/>
    <w:pPr>
      <w:overflowPunct w:val="0"/>
      <w:autoSpaceDE w:val="0"/>
      <w:autoSpaceDN w:val="0"/>
      <w:adjustRightInd w:val="0"/>
      <w:spacing w:before="240" w:line="252" w:lineRule="auto"/>
      <w:textAlignment w:val="baseline"/>
    </w:pPr>
    <w:rPr>
      <w:rFonts w:ascii="Arial" w:eastAsiaTheme="minorHAnsi" w:hAnsi="Arial"/>
      <w:kern w:val="2"/>
      <w:sz w:val="22"/>
      <w:szCs w:val="22"/>
      <w:lang w:val="en-IN" w:eastAsia="de-DE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D4465D"/>
    <w:rPr>
      <w:rFonts w:eastAsiaTheme="minorEastAsia"/>
      <w:kern w:val="0"/>
      <w:sz w:val="20"/>
      <w:szCs w:val="20"/>
      <w:lang w:val="de-AT" w:eastAsia="de-A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4465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4465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91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il">
    <w:name w:val="il"/>
    <w:basedOn w:val="DefaultParagraphFont"/>
    <w:rsid w:val="00991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50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an Singh</dc:creator>
  <cp:keywords/>
  <dc:description/>
  <cp:lastModifiedBy>sauman singh</cp:lastModifiedBy>
  <cp:revision>8</cp:revision>
  <cp:lastPrinted>2023-07-20T07:22:00Z</cp:lastPrinted>
  <dcterms:created xsi:type="dcterms:W3CDTF">2023-09-14T23:23:00Z</dcterms:created>
  <dcterms:modified xsi:type="dcterms:W3CDTF">2023-09-14T23:29:00Z</dcterms:modified>
</cp:coreProperties>
</file>